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84EEB" w:rsidRPr="00C6516A" w:rsidRDefault="000F3A09">
      <w:pPr>
        <w:rPr>
          <w:rFonts w:ascii="Times New Roman" w:hAnsi="Times New Roman" w:cs="Times New Roman"/>
          <w:b/>
          <w:sz w:val="24"/>
          <w:szCs w:val="24"/>
        </w:rPr>
      </w:pPr>
      <w:r w:rsidRPr="00C6516A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6516A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A.</w:t>
      </w:r>
      <w:r w:rsidRPr="00C6516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84EEB" w:rsidRPr="00C6516A">
        <w:rPr>
          <w:rFonts w:ascii="Times New Roman" w:hAnsi="Times New Roman" w:cs="Times New Roman"/>
          <w:b/>
          <w:sz w:val="24"/>
          <w:szCs w:val="24"/>
        </w:rPr>
        <w:t xml:space="preserve">LC-MS analysis of compounds bound to </w:t>
      </w:r>
      <w:proofErr w:type="spellStart"/>
      <w:r w:rsidR="00384EEB" w:rsidRPr="00C6516A">
        <w:rPr>
          <w:rFonts w:ascii="Times New Roman" w:hAnsi="Times New Roman" w:cs="Times New Roman"/>
          <w:b/>
          <w:sz w:val="24"/>
          <w:szCs w:val="24"/>
        </w:rPr>
        <w:t>AnvM</w:t>
      </w:r>
      <w:proofErr w:type="spellEnd"/>
      <w:r w:rsidR="00384EEB" w:rsidRPr="00C6516A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:rsidR="00384EEB" w:rsidRPr="00C6516A" w:rsidRDefault="00384EEB">
      <w:pPr>
        <w:rPr>
          <w:rFonts w:ascii="Times New Roman" w:hAnsi="Times New Roman" w:cs="Times New Roman"/>
          <w:b/>
        </w:rPr>
      </w:pPr>
    </w:p>
    <w:tbl>
      <w:tblPr>
        <w:tblW w:w="86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2"/>
        <w:gridCol w:w="931"/>
        <w:gridCol w:w="930"/>
        <w:gridCol w:w="2791"/>
        <w:gridCol w:w="222"/>
        <w:gridCol w:w="1462"/>
        <w:gridCol w:w="1462"/>
      </w:tblGrid>
      <w:tr w:rsidR="00384EEB" w:rsidRPr="00C6516A" w:rsidTr="00384EEB">
        <w:trPr>
          <w:trHeight w:val="280"/>
        </w:trPr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PA number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Score</w:t>
            </w:r>
          </w:p>
        </w:tc>
        <w:tc>
          <w:tcPr>
            <w:tcW w:w="29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84EEB" w:rsidRPr="00C6516A" w:rsidTr="00384EEB">
        <w:trPr>
          <w:trHeight w:val="280"/>
        </w:trPr>
        <w:tc>
          <w:tcPr>
            <w:tcW w:w="9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3165</w:t>
            </w:r>
          </w:p>
        </w:tc>
        <w:tc>
          <w:tcPr>
            <w:tcW w:w="9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hisC2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89</w:t>
            </w:r>
          </w:p>
        </w:tc>
        <w:tc>
          <w:tcPr>
            <w:tcW w:w="5848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tidinol</w:t>
            </w:r>
            <w:proofErr w:type="spellEnd"/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phosphate aminotransferase </w:t>
            </w:r>
          </w:p>
        </w:tc>
      </w:tr>
      <w:tr w:rsidR="00384EEB" w:rsidRPr="00C6516A" w:rsidTr="00384EEB">
        <w:trPr>
          <w:trHeight w:val="280"/>
        </w:trPr>
        <w:tc>
          <w:tcPr>
            <w:tcW w:w="931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3538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35</w:t>
            </w:r>
          </w:p>
        </w:tc>
        <w:tc>
          <w:tcPr>
            <w:tcW w:w="5848" w:type="dxa"/>
            <w:gridSpan w:val="4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robable ATP-binding component of ABC transporter </w:t>
            </w:r>
          </w:p>
        </w:tc>
      </w:tr>
      <w:tr w:rsidR="00384EEB" w:rsidRPr="00C6516A" w:rsidTr="00384EEB">
        <w:trPr>
          <w:trHeight w:val="280"/>
        </w:trPr>
        <w:tc>
          <w:tcPr>
            <w:tcW w:w="931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4842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8</w:t>
            </w:r>
          </w:p>
        </w:tc>
        <w:tc>
          <w:tcPr>
            <w:tcW w:w="4386" w:type="dxa"/>
            <w:gridSpan w:val="3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Uncharacterized protein 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4EEB" w:rsidRPr="00C6516A" w:rsidTr="00384EEB">
        <w:trPr>
          <w:trHeight w:val="280"/>
        </w:trPr>
        <w:tc>
          <w:tcPr>
            <w:tcW w:w="931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3169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08</w:t>
            </w:r>
          </w:p>
        </w:tc>
        <w:tc>
          <w:tcPr>
            <w:tcW w:w="5848" w:type="dxa"/>
            <w:gridSpan w:val="4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ethylthioribose-1-phosphate isomerase </w:t>
            </w:r>
          </w:p>
        </w:tc>
      </w:tr>
      <w:tr w:rsidR="00384EEB" w:rsidRPr="00C6516A" w:rsidTr="00384EEB">
        <w:trPr>
          <w:trHeight w:val="280"/>
        </w:trPr>
        <w:tc>
          <w:tcPr>
            <w:tcW w:w="931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0421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2</w:t>
            </w:r>
          </w:p>
        </w:tc>
        <w:tc>
          <w:tcPr>
            <w:tcW w:w="4386" w:type="dxa"/>
            <w:gridSpan w:val="3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Uncharacterized protein 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4EEB" w:rsidRPr="00C6516A" w:rsidTr="00384EEB">
        <w:trPr>
          <w:trHeight w:val="280"/>
        </w:trPr>
        <w:tc>
          <w:tcPr>
            <w:tcW w:w="931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5076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04</w:t>
            </w:r>
          </w:p>
        </w:tc>
        <w:tc>
          <w:tcPr>
            <w:tcW w:w="5848" w:type="dxa"/>
            <w:gridSpan w:val="4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robable binding protein component of ABC transporter </w:t>
            </w:r>
          </w:p>
        </w:tc>
      </w:tr>
      <w:tr w:rsidR="00384EEB" w:rsidRPr="00C6516A" w:rsidTr="00384EEB">
        <w:trPr>
          <w:trHeight w:val="280"/>
        </w:trPr>
        <w:tc>
          <w:tcPr>
            <w:tcW w:w="931" w:type="dxa"/>
            <w:shd w:val="clear" w:color="auto" w:fill="auto"/>
            <w:noWrap/>
            <w:vAlign w:val="center"/>
            <w:hideMark/>
          </w:tcPr>
          <w:p w:rsidR="00384EEB" w:rsidRPr="00C6516A" w:rsidRDefault="00981C45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81C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49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53</w:t>
            </w:r>
          </w:p>
        </w:tc>
        <w:tc>
          <w:tcPr>
            <w:tcW w:w="4386" w:type="dxa"/>
            <w:gridSpan w:val="3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Uncharacterized protein 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4EEB" w:rsidRPr="00C6516A" w:rsidTr="00384EEB">
        <w:trPr>
          <w:trHeight w:val="280"/>
        </w:trPr>
        <w:tc>
          <w:tcPr>
            <w:tcW w:w="931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3155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C651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wbpE</w:t>
            </w:r>
            <w:proofErr w:type="spellEnd"/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44</w:t>
            </w:r>
          </w:p>
        </w:tc>
        <w:tc>
          <w:tcPr>
            <w:tcW w:w="5848" w:type="dxa"/>
            <w:gridSpan w:val="4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UDP-2-acetamido-2-deoxy-3-oxo-D-glucuronate aminotransferase </w:t>
            </w:r>
          </w:p>
        </w:tc>
      </w:tr>
      <w:tr w:rsidR="00384EEB" w:rsidRPr="00C6516A" w:rsidTr="00384EEB">
        <w:trPr>
          <w:trHeight w:val="280"/>
        </w:trPr>
        <w:tc>
          <w:tcPr>
            <w:tcW w:w="931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0280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C651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ysA</w:t>
            </w:r>
            <w:proofErr w:type="spellEnd"/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05</w:t>
            </w:r>
          </w:p>
        </w:tc>
        <w:tc>
          <w:tcPr>
            <w:tcW w:w="5848" w:type="dxa"/>
            <w:gridSpan w:val="4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ulfate/thiosulfate import ATP-binding protein </w:t>
            </w:r>
            <w:proofErr w:type="spellStart"/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sA</w:t>
            </w:r>
            <w:proofErr w:type="spellEnd"/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384EEB" w:rsidRPr="00C6516A" w:rsidTr="00384EEB">
        <w:trPr>
          <w:trHeight w:val="280"/>
        </w:trPr>
        <w:tc>
          <w:tcPr>
            <w:tcW w:w="931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2330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68</w:t>
            </w:r>
          </w:p>
        </w:tc>
        <w:tc>
          <w:tcPr>
            <w:tcW w:w="4386" w:type="dxa"/>
            <w:gridSpan w:val="3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Uncharacterized protein 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4EEB" w:rsidRPr="00C6516A" w:rsidTr="00384EEB">
        <w:trPr>
          <w:trHeight w:val="280"/>
        </w:trPr>
        <w:tc>
          <w:tcPr>
            <w:tcW w:w="931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0657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61</w:t>
            </w:r>
          </w:p>
        </w:tc>
        <w:tc>
          <w:tcPr>
            <w:tcW w:w="2924" w:type="dxa"/>
            <w:gridSpan w:val="2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robable ATPase 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84EEB" w:rsidRPr="00C6516A" w:rsidTr="00384EEB">
        <w:trPr>
          <w:trHeight w:val="280"/>
        </w:trPr>
        <w:tc>
          <w:tcPr>
            <w:tcW w:w="931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4322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95</w:t>
            </w:r>
          </w:p>
        </w:tc>
        <w:tc>
          <w:tcPr>
            <w:tcW w:w="4386" w:type="dxa"/>
            <w:gridSpan w:val="3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Uncharacterized protein 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4EEB" w:rsidRPr="00C6516A" w:rsidTr="00384EEB">
        <w:trPr>
          <w:trHeight w:val="280"/>
        </w:trPr>
        <w:tc>
          <w:tcPr>
            <w:tcW w:w="931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4224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C651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chG</w:t>
            </w:r>
            <w:proofErr w:type="spellEnd"/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51</w:t>
            </w:r>
          </w:p>
        </w:tc>
        <w:tc>
          <w:tcPr>
            <w:tcW w:w="5848" w:type="dxa"/>
            <w:gridSpan w:val="4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yochelin biosynthetic protein </w:t>
            </w:r>
            <w:proofErr w:type="spellStart"/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hG</w:t>
            </w:r>
            <w:proofErr w:type="spellEnd"/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384EEB" w:rsidRPr="00C6516A" w:rsidTr="00384EEB">
        <w:trPr>
          <w:trHeight w:val="280"/>
        </w:trPr>
        <w:tc>
          <w:tcPr>
            <w:tcW w:w="931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0609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C651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trpE</w:t>
            </w:r>
            <w:proofErr w:type="spellEnd"/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44</w:t>
            </w:r>
          </w:p>
        </w:tc>
        <w:tc>
          <w:tcPr>
            <w:tcW w:w="5848" w:type="dxa"/>
            <w:gridSpan w:val="4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nthranilate synthase component 1 </w:t>
            </w:r>
          </w:p>
        </w:tc>
      </w:tr>
      <w:tr w:rsidR="00384EEB" w:rsidRPr="00C6516A" w:rsidTr="00384EEB">
        <w:trPr>
          <w:trHeight w:val="280"/>
        </w:trPr>
        <w:tc>
          <w:tcPr>
            <w:tcW w:w="931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1003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C651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vfR</w:t>
            </w:r>
            <w:proofErr w:type="spellEnd"/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81</w:t>
            </w:r>
          </w:p>
        </w:tc>
        <w:tc>
          <w:tcPr>
            <w:tcW w:w="4386" w:type="dxa"/>
            <w:gridSpan w:val="3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ranscriptional regulator </w:t>
            </w:r>
            <w:proofErr w:type="spellStart"/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vfR</w:t>
            </w:r>
            <w:proofErr w:type="spellEnd"/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4EEB" w:rsidRPr="00C6516A" w:rsidTr="00384EEB">
        <w:trPr>
          <w:trHeight w:val="280"/>
        </w:trPr>
        <w:tc>
          <w:tcPr>
            <w:tcW w:w="931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0888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C651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aotJ</w:t>
            </w:r>
            <w:proofErr w:type="spellEnd"/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37</w:t>
            </w:r>
          </w:p>
        </w:tc>
        <w:tc>
          <w:tcPr>
            <w:tcW w:w="5848" w:type="dxa"/>
            <w:gridSpan w:val="4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rginine/ornithine binding protein </w:t>
            </w:r>
            <w:proofErr w:type="spellStart"/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otJ</w:t>
            </w:r>
            <w:proofErr w:type="spellEnd"/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384EEB" w:rsidRPr="00C6516A" w:rsidTr="00384EEB">
        <w:trPr>
          <w:trHeight w:val="280"/>
        </w:trPr>
        <w:tc>
          <w:tcPr>
            <w:tcW w:w="931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2841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06</w:t>
            </w:r>
          </w:p>
        </w:tc>
        <w:tc>
          <w:tcPr>
            <w:tcW w:w="5848" w:type="dxa"/>
            <w:gridSpan w:val="4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robable enoyl-CoA hydratase/isomerase </w:t>
            </w:r>
          </w:p>
        </w:tc>
      </w:tr>
      <w:tr w:rsidR="00384EEB" w:rsidRPr="00C6516A" w:rsidTr="00384EEB">
        <w:trPr>
          <w:trHeight w:val="280"/>
        </w:trPr>
        <w:tc>
          <w:tcPr>
            <w:tcW w:w="931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0592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C651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ksgA</w:t>
            </w:r>
            <w:proofErr w:type="spellEnd"/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27</w:t>
            </w:r>
          </w:p>
        </w:tc>
        <w:tc>
          <w:tcPr>
            <w:tcW w:w="5848" w:type="dxa"/>
            <w:gridSpan w:val="4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bosomal RNA small subunit methyltransferase A</w:t>
            </w:r>
          </w:p>
        </w:tc>
      </w:tr>
      <w:tr w:rsidR="00384EEB" w:rsidRPr="00C6516A" w:rsidTr="00384EEB">
        <w:trPr>
          <w:trHeight w:val="280"/>
        </w:trPr>
        <w:tc>
          <w:tcPr>
            <w:tcW w:w="931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3070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5</w:t>
            </w:r>
          </w:p>
        </w:tc>
        <w:tc>
          <w:tcPr>
            <w:tcW w:w="4386" w:type="dxa"/>
            <w:gridSpan w:val="3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Uncharacterized protein 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4EEB" w:rsidRPr="00C6516A" w:rsidTr="00384EEB">
        <w:trPr>
          <w:trHeight w:val="280"/>
        </w:trPr>
        <w:tc>
          <w:tcPr>
            <w:tcW w:w="931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0936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lpxO2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68</w:t>
            </w:r>
          </w:p>
        </w:tc>
        <w:tc>
          <w:tcPr>
            <w:tcW w:w="5848" w:type="dxa"/>
            <w:gridSpan w:val="4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opolysaccharide biosynthetic protein LpxO2</w:t>
            </w:r>
          </w:p>
        </w:tc>
      </w:tr>
      <w:tr w:rsidR="00384EEB" w:rsidRPr="00C6516A" w:rsidTr="00384EEB">
        <w:trPr>
          <w:trHeight w:val="280"/>
        </w:trPr>
        <w:tc>
          <w:tcPr>
            <w:tcW w:w="931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5332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C651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rc</w:t>
            </w:r>
            <w:proofErr w:type="spellEnd"/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81</w:t>
            </w:r>
          </w:p>
        </w:tc>
        <w:tc>
          <w:tcPr>
            <w:tcW w:w="5848" w:type="dxa"/>
            <w:gridSpan w:val="4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atabolite repression control protein </w:t>
            </w:r>
          </w:p>
        </w:tc>
      </w:tr>
      <w:tr w:rsidR="00384EEB" w:rsidRPr="00C6516A" w:rsidTr="00384EEB">
        <w:trPr>
          <w:trHeight w:val="280"/>
        </w:trPr>
        <w:tc>
          <w:tcPr>
            <w:tcW w:w="931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3158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C651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wbpB</w:t>
            </w:r>
            <w:proofErr w:type="spellEnd"/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7</w:t>
            </w:r>
          </w:p>
        </w:tc>
        <w:tc>
          <w:tcPr>
            <w:tcW w:w="5848" w:type="dxa"/>
            <w:gridSpan w:val="4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UDP-N-acetyl-2-amino-2-deoxy-D-glucuronate oxidase </w:t>
            </w:r>
          </w:p>
        </w:tc>
      </w:tr>
      <w:tr w:rsidR="00384EEB" w:rsidRPr="00C6516A" w:rsidTr="00384EEB">
        <w:trPr>
          <w:trHeight w:val="280"/>
        </w:trPr>
        <w:tc>
          <w:tcPr>
            <w:tcW w:w="931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0662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C651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argC</w:t>
            </w:r>
            <w:proofErr w:type="spellEnd"/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57</w:t>
            </w:r>
          </w:p>
        </w:tc>
        <w:tc>
          <w:tcPr>
            <w:tcW w:w="5848" w:type="dxa"/>
            <w:gridSpan w:val="4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-acetyl-gamma-glutamyl-phosphate reductase </w:t>
            </w:r>
          </w:p>
        </w:tc>
      </w:tr>
      <w:tr w:rsidR="00384EEB" w:rsidRPr="00C6516A" w:rsidTr="00384EEB">
        <w:trPr>
          <w:trHeight w:val="280"/>
        </w:trPr>
        <w:tc>
          <w:tcPr>
            <w:tcW w:w="931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3084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8</w:t>
            </w:r>
          </w:p>
        </w:tc>
        <w:tc>
          <w:tcPr>
            <w:tcW w:w="4386" w:type="dxa"/>
            <w:gridSpan w:val="3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Uncharacterized protein 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4EEB" w:rsidRPr="00C6516A" w:rsidTr="00384EEB">
        <w:trPr>
          <w:trHeight w:val="280"/>
        </w:trPr>
        <w:tc>
          <w:tcPr>
            <w:tcW w:w="931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1766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7</w:t>
            </w:r>
          </w:p>
        </w:tc>
        <w:tc>
          <w:tcPr>
            <w:tcW w:w="4386" w:type="dxa"/>
            <w:gridSpan w:val="3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Uncharacterized protein 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4EEB" w:rsidRPr="00C6516A" w:rsidTr="00384EEB">
        <w:trPr>
          <w:trHeight w:val="280"/>
        </w:trPr>
        <w:tc>
          <w:tcPr>
            <w:tcW w:w="931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1551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6</w:t>
            </w:r>
          </w:p>
        </w:tc>
        <w:tc>
          <w:tcPr>
            <w:tcW w:w="2924" w:type="dxa"/>
            <w:gridSpan w:val="2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robable ferredoxin 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84EEB" w:rsidRPr="00C6516A" w:rsidTr="00384EEB">
        <w:trPr>
          <w:trHeight w:val="280"/>
        </w:trPr>
        <w:tc>
          <w:tcPr>
            <w:tcW w:w="931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1832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</w:t>
            </w:r>
          </w:p>
        </w:tc>
        <w:tc>
          <w:tcPr>
            <w:tcW w:w="2924" w:type="dxa"/>
            <w:gridSpan w:val="2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robable protease 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84EEB" w:rsidRPr="00C6516A" w:rsidTr="00384EEB">
        <w:trPr>
          <w:trHeight w:val="280"/>
        </w:trPr>
        <w:tc>
          <w:tcPr>
            <w:tcW w:w="931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4372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3</w:t>
            </w:r>
          </w:p>
        </w:tc>
        <w:tc>
          <w:tcPr>
            <w:tcW w:w="4386" w:type="dxa"/>
            <w:gridSpan w:val="3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Uncharacterized protein 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4EEB" w:rsidRPr="00C6516A" w:rsidTr="00384EEB">
        <w:trPr>
          <w:trHeight w:val="280"/>
        </w:trPr>
        <w:tc>
          <w:tcPr>
            <w:tcW w:w="931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4292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4</w:t>
            </w:r>
          </w:p>
        </w:tc>
        <w:tc>
          <w:tcPr>
            <w:tcW w:w="4386" w:type="dxa"/>
            <w:gridSpan w:val="3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hosphate transporter 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4EEB" w:rsidRPr="00C6516A" w:rsidTr="00384EEB">
        <w:trPr>
          <w:trHeight w:val="280"/>
        </w:trPr>
        <w:tc>
          <w:tcPr>
            <w:tcW w:w="931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0902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3</w:t>
            </w:r>
          </w:p>
        </w:tc>
        <w:tc>
          <w:tcPr>
            <w:tcW w:w="4386" w:type="dxa"/>
            <w:gridSpan w:val="3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Uncharacterized protein 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4EEB" w:rsidRPr="00C6516A" w:rsidTr="00384EEB">
        <w:trPr>
          <w:trHeight w:val="280"/>
        </w:trPr>
        <w:tc>
          <w:tcPr>
            <w:tcW w:w="931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4356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C651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xenB</w:t>
            </w:r>
            <w:proofErr w:type="spellEnd"/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4</w:t>
            </w:r>
          </w:p>
        </w:tc>
        <w:tc>
          <w:tcPr>
            <w:tcW w:w="4386" w:type="dxa"/>
            <w:gridSpan w:val="3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Xenobiotic reductase 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4EEB" w:rsidRPr="00C6516A" w:rsidTr="00384EEB">
        <w:trPr>
          <w:trHeight w:val="280"/>
        </w:trPr>
        <w:tc>
          <w:tcPr>
            <w:tcW w:w="931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3724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C651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lasB</w:t>
            </w:r>
            <w:proofErr w:type="spellEnd"/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8</w:t>
            </w:r>
          </w:p>
        </w:tc>
        <w:tc>
          <w:tcPr>
            <w:tcW w:w="2791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Elastase </w:t>
            </w:r>
          </w:p>
        </w:tc>
        <w:tc>
          <w:tcPr>
            <w:tcW w:w="133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84EEB" w:rsidRPr="00C6516A" w:rsidTr="00384EEB">
        <w:trPr>
          <w:trHeight w:val="280"/>
        </w:trPr>
        <w:tc>
          <w:tcPr>
            <w:tcW w:w="931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0314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5</w:t>
            </w:r>
          </w:p>
        </w:tc>
        <w:tc>
          <w:tcPr>
            <w:tcW w:w="5848" w:type="dxa"/>
            <w:gridSpan w:val="4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-cysteine transporter of ABC system </w:t>
            </w:r>
            <w:proofErr w:type="spellStart"/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iY</w:t>
            </w:r>
            <w:proofErr w:type="spellEnd"/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384EEB" w:rsidRPr="00C6516A" w:rsidTr="00384EEB">
        <w:trPr>
          <w:trHeight w:val="280"/>
        </w:trPr>
        <w:tc>
          <w:tcPr>
            <w:tcW w:w="931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3818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2</w:t>
            </w:r>
          </w:p>
        </w:tc>
        <w:tc>
          <w:tcPr>
            <w:tcW w:w="4386" w:type="dxa"/>
            <w:gridSpan w:val="3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nositol-1-monophosphatase 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4EEB" w:rsidRPr="00C6516A" w:rsidTr="00384EEB">
        <w:trPr>
          <w:trHeight w:val="280"/>
        </w:trPr>
        <w:tc>
          <w:tcPr>
            <w:tcW w:w="931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1520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4</w:t>
            </w:r>
          </w:p>
        </w:tc>
        <w:tc>
          <w:tcPr>
            <w:tcW w:w="5848" w:type="dxa"/>
            <w:gridSpan w:val="4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robable transcriptional regulator </w:t>
            </w:r>
          </w:p>
        </w:tc>
      </w:tr>
      <w:tr w:rsidR="00384EEB" w:rsidRPr="00C6516A" w:rsidTr="00384EEB">
        <w:trPr>
          <w:trHeight w:val="280"/>
        </w:trPr>
        <w:tc>
          <w:tcPr>
            <w:tcW w:w="931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2740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C651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heS</w:t>
            </w:r>
            <w:proofErr w:type="spellEnd"/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1</w:t>
            </w:r>
          </w:p>
        </w:tc>
        <w:tc>
          <w:tcPr>
            <w:tcW w:w="5848" w:type="dxa"/>
            <w:gridSpan w:val="4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henylalanine--tRNA ligase alpha subunit </w:t>
            </w:r>
          </w:p>
        </w:tc>
      </w:tr>
      <w:tr w:rsidR="00384EEB" w:rsidRPr="00C6516A" w:rsidTr="00384EEB">
        <w:trPr>
          <w:trHeight w:val="280"/>
        </w:trPr>
        <w:tc>
          <w:tcPr>
            <w:tcW w:w="931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5125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C651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trC</w:t>
            </w:r>
            <w:proofErr w:type="spellEnd"/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3</w:t>
            </w:r>
          </w:p>
        </w:tc>
        <w:tc>
          <w:tcPr>
            <w:tcW w:w="5848" w:type="dxa"/>
            <w:gridSpan w:val="4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NA-binding transcriptional regulator </w:t>
            </w:r>
            <w:proofErr w:type="spellStart"/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trC</w:t>
            </w:r>
            <w:proofErr w:type="spellEnd"/>
          </w:p>
        </w:tc>
      </w:tr>
      <w:tr w:rsidR="00384EEB" w:rsidRPr="00C6516A" w:rsidTr="00384EEB">
        <w:trPr>
          <w:trHeight w:val="280"/>
        </w:trPr>
        <w:tc>
          <w:tcPr>
            <w:tcW w:w="931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4787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7</w:t>
            </w:r>
          </w:p>
        </w:tc>
        <w:tc>
          <w:tcPr>
            <w:tcW w:w="5848" w:type="dxa"/>
            <w:gridSpan w:val="4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robable transcriptional regulator </w:t>
            </w:r>
          </w:p>
        </w:tc>
      </w:tr>
      <w:tr w:rsidR="00384EEB" w:rsidRPr="00C6516A" w:rsidTr="00384EEB">
        <w:trPr>
          <w:trHeight w:val="280"/>
        </w:trPr>
        <w:tc>
          <w:tcPr>
            <w:tcW w:w="931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2643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C651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uoH</w:t>
            </w:r>
            <w:proofErr w:type="spellEnd"/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3</w:t>
            </w:r>
          </w:p>
        </w:tc>
        <w:tc>
          <w:tcPr>
            <w:tcW w:w="5848" w:type="dxa"/>
            <w:gridSpan w:val="4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ADH-quinone oxidoreductase subunit H </w:t>
            </w:r>
          </w:p>
        </w:tc>
      </w:tr>
      <w:tr w:rsidR="00384EEB" w:rsidRPr="00C6516A" w:rsidTr="00384EEB">
        <w:trPr>
          <w:trHeight w:val="280"/>
        </w:trPr>
        <w:tc>
          <w:tcPr>
            <w:tcW w:w="931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PA1642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C651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selD</w:t>
            </w:r>
            <w:proofErr w:type="spellEnd"/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8</w:t>
            </w:r>
          </w:p>
        </w:tc>
        <w:tc>
          <w:tcPr>
            <w:tcW w:w="4386" w:type="dxa"/>
            <w:gridSpan w:val="3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elenide, water </w:t>
            </w:r>
            <w:proofErr w:type="spellStart"/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kinase</w:t>
            </w:r>
            <w:proofErr w:type="spellEnd"/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4EEB" w:rsidRPr="00C6516A" w:rsidTr="00384EEB">
        <w:trPr>
          <w:trHeight w:val="280"/>
        </w:trPr>
        <w:tc>
          <w:tcPr>
            <w:tcW w:w="931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4548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8</w:t>
            </w:r>
          </w:p>
        </w:tc>
        <w:tc>
          <w:tcPr>
            <w:tcW w:w="2924" w:type="dxa"/>
            <w:gridSpan w:val="2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lycine oxidase 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84EEB" w:rsidRPr="00C6516A" w:rsidTr="00384EEB">
        <w:trPr>
          <w:trHeight w:val="280"/>
        </w:trPr>
        <w:tc>
          <w:tcPr>
            <w:tcW w:w="931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3799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6</w:t>
            </w:r>
          </w:p>
        </w:tc>
        <w:tc>
          <w:tcPr>
            <w:tcW w:w="2791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TPase </w:t>
            </w:r>
          </w:p>
        </w:tc>
        <w:tc>
          <w:tcPr>
            <w:tcW w:w="133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84EEB" w:rsidRPr="00C6516A" w:rsidTr="00384EEB">
        <w:trPr>
          <w:trHeight w:val="280"/>
        </w:trPr>
        <w:tc>
          <w:tcPr>
            <w:tcW w:w="931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1544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C651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anr</w:t>
            </w:r>
            <w:proofErr w:type="spellEnd"/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4</w:t>
            </w:r>
          </w:p>
        </w:tc>
        <w:tc>
          <w:tcPr>
            <w:tcW w:w="5848" w:type="dxa"/>
            <w:gridSpan w:val="4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ranscriptional activator protein </w:t>
            </w:r>
            <w:proofErr w:type="spellStart"/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r</w:t>
            </w:r>
            <w:proofErr w:type="spellEnd"/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</w:tbl>
    <w:p w:rsidR="00503303" w:rsidRPr="00C6516A" w:rsidRDefault="00503303">
      <w:pPr>
        <w:rPr>
          <w:rFonts w:ascii="Times New Roman" w:hAnsi="Times New Roman" w:cs="Times New Roman"/>
        </w:rPr>
      </w:pPr>
    </w:p>
    <w:p w:rsidR="00503303" w:rsidRPr="00C6516A" w:rsidRDefault="00503303">
      <w:pPr>
        <w:widowControl/>
        <w:jc w:val="left"/>
        <w:rPr>
          <w:rFonts w:ascii="Times New Roman" w:hAnsi="Times New Roman" w:cs="Times New Roman"/>
        </w:rPr>
      </w:pPr>
      <w:r w:rsidRPr="00C6516A">
        <w:rPr>
          <w:rFonts w:ascii="Times New Roman" w:hAnsi="Times New Roman" w:cs="Times New Roman"/>
        </w:rPr>
        <w:br w:type="page"/>
      </w:r>
    </w:p>
    <w:p w:rsidR="00052AEF" w:rsidRPr="00C6516A" w:rsidRDefault="00052AEF" w:rsidP="00353D72">
      <w:pPr>
        <w:rPr>
          <w:rFonts w:ascii="Times New Roman" w:hAnsi="Times New Roman" w:cs="Times New Roman"/>
        </w:rPr>
      </w:pPr>
    </w:p>
    <w:p w:rsidR="00052AEF" w:rsidRPr="00C6516A" w:rsidRDefault="000F3A09" w:rsidP="00052AEF">
      <w:pPr>
        <w:rPr>
          <w:rFonts w:ascii="Times New Roman" w:hAnsi="Times New Roman" w:cs="Times New Roman"/>
          <w:b/>
          <w:sz w:val="24"/>
          <w:szCs w:val="24"/>
        </w:rPr>
      </w:pPr>
      <w:r w:rsidRPr="00C6516A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6516A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B.</w:t>
      </w:r>
      <w:r w:rsidR="00052AEF" w:rsidRPr="00C6516A">
        <w:rPr>
          <w:rFonts w:ascii="Times New Roman" w:hAnsi="Times New Roman" w:cs="Times New Roman"/>
          <w:b/>
          <w:sz w:val="24"/>
          <w:szCs w:val="24"/>
        </w:rPr>
        <w:t xml:space="preserve"> The expression of </w:t>
      </w:r>
      <w:proofErr w:type="spellStart"/>
      <w:r w:rsidR="00052AEF" w:rsidRPr="00C6516A">
        <w:rPr>
          <w:rFonts w:ascii="Times New Roman" w:hAnsi="Times New Roman" w:cs="Times New Roman"/>
          <w:b/>
          <w:sz w:val="24"/>
          <w:szCs w:val="24"/>
        </w:rPr>
        <w:t>MvfR</w:t>
      </w:r>
      <w:proofErr w:type="spellEnd"/>
      <w:r w:rsidR="00052AEF" w:rsidRPr="00C6516A">
        <w:rPr>
          <w:rFonts w:ascii="Times New Roman" w:hAnsi="Times New Roman" w:cs="Times New Roman"/>
          <w:b/>
          <w:sz w:val="24"/>
          <w:szCs w:val="24"/>
        </w:rPr>
        <w:t xml:space="preserve">-associated genes in PAO1 and </w:t>
      </w:r>
      <w:r w:rsidR="00052AEF" w:rsidRPr="00C6516A">
        <w:rPr>
          <w:rFonts w:ascii="Times New Roman" w:hAnsi="Times New Roman" w:cs="Times New Roman"/>
          <w:b/>
          <w:sz w:val="24"/>
          <w:szCs w:val="24"/>
          <w:lang w:val="el-GR"/>
        </w:rPr>
        <w:t>Δ</w:t>
      </w:r>
      <w:proofErr w:type="spellStart"/>
      <w:r w:rsidR="00052AEF" w:rsidRPr="00C6516A">
        <w:rPr>
          <w:rFonts w:ascii="Times New Roman" w:hAnsi="Times New Roman" w:cs="Times New Roman"/>
          <w:b/>
          <w:i/>
          <w:iCs/>
          <w:sz w:val="24"/>
          <w:szCs w:val="24"/>
        </w:rPr>
        <w:t>anvM</w:t>
      </w:r>
      <w:proofErr w:type="spellEnd"/>
      <w:r w:rsidR="00052AEF" w:rsidRPr="00C6516A">
        <w:rPr>
          <w:rFonts w:ascii="Times New Roman" w:hAnsi="Times New Roman" w:cs="Times New Roman"/>
          <w:b/>
          <w:sz w:val="24"/>
          <w:szCs w:val="24"/>
        </w:rPr>
        <w:t xml:space="preserve"> under the aerobic condition. </w:t>
      </w:r>
    </w:p>
    <w:p w:rsidR="00073A3A" w:rsidRPr="00C6516A" w:rsidRDefault="00073A3A" w:rsidP="00052AEF">
      <w:pPr>
        <w:rPr>
          <w:rFonts w:ascii="Times New Roman" w:hAnsi="Times New Roman" w:cs="Times New Roman"/>
        </w:rPr>
      </w:pPr>
    </w:p>
    <w:tbl>
      <w:tblPr>
        <w:tblW w:w="867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40"/>
        <w:gridCol w:w="945"/>
        <w:gridCol w:w="1559"/>
        <w:gridCol w:w="3086"/>
        <w:gridCol w:w="222"/>
        <w:gridCol w:w="1827"/>
      </w:tblGrid>
      <w:tr w:rsidR="00384EEB" w:rsidRPr="00C6516A" w:rsidTr="00384EEB">
        <w:trPr>
          <w:trHeight w:val="280"/>
        </w:trPr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PA number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Fold change aerobic ΔPA3880 vs. aerobic WT (log2)</w:t>
            </w:r>
          </w:p>
        </w:tc>
        <w:tc>
          <w:tcPr>
            <w:tcW w:w="33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</w:tr>
      <w:tr w:rsidR="00384EEB" w:rsidRPr="00C6516A" w:rsidTr="00384EEB">
        <w:trPr>
          <w:trHeight w:val="280"/>
        </w:trPr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2193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C651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hcn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6391</w:t>
            </w:r>
          </w:p>
        </w:tc>
        <w:tc>
          <w:tcPr>
            <w:tcW w:w="513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ydrogen cyanide synthase </w:t>
            </w:r>
            <w:proofErr w:type="spellStart"/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cnA</w:t>
            </w:r>
            <w:proofErr w:type="spellEnd"/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384EEB" w:rsidRPr="00C6516A" w:rsidTr="00384EEB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1556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coO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7226</w:t>
            </w:r>
          </w:p>
        </w:tc>
        <w:tc>
          <w:tcPr>
            <w:tcW w:w="5135" w:type="dxa"/>
            <w:gridSpan w:val="3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ytochrome c oxidase, cbb3-type, </w:t>
            </w:r>
            <w:proofErr w:type="spellStart"/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oO</w:t>
            </w:r>
            <w:proofErr w:type="spellEnd"/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ubunit+</w:t>
            </w:r>
          </w:p>
        </w:tc>
      </w:tr>
      <w:tr w:rsidR="00384EEB" w:rsidRPr="00C6516A" w:rsidTr="00384EEB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1914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0225</w:t>
            </w:r>
          </w:p>
        </w:tc>
        <w:tc>
          <w:tcPr>
            <w:tcW w:w="5135" w:type="dxa"/>
            <w:gridSpan w:val="3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served hypothetical protein+</w:t>
            </w:r>
          </w:p>
        </w:tc>
      </w:tr>
      <w:tr w:rsidR="00384EEB" w:rsidRPr="00C6516A" w:rsidTr="00384EEB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1910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C651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fem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3616</w:t>
            </w:r>
          </w:p>
        </w:tc>
        <w:tc>
          <w:tcPr>
            <w:tcW w:w="5135" w:type="dxa"/>
            <w:gridSpan w:val="3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erric-mycobactin receptor, </w:t>
            </w:r>
            <w:proofErr w:type="spellStart"/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</w:t>
            </w:r>
            <w:proofErr w:type="spellEnd"/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84EEB" w:rsidRPr="00C6516A" w:rsidTr="00384EEB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3098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C651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xcpW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135</w:t>
            </w:r>
          </w:p>
        </w:tc>
        <w:tc>
          <w:tcPr>
            <w:tcW w:w="5135" w:type="dxa"/>
            <w:gridSpan w:val="3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ral secretion pathway protein +</w:t>
            </w:r>
          </w:p>
        </w:tc>
      </w:tr>
      <w:tr w:rsidR="00384EEB" w:rsidRPr="00C6516A" w:rsidTr="00384EEB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1659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hsiF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742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iF2+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84EEB" w:rsidRPr="00C6516A" w:rsidTr="00384EEB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2299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974</w:t>
            </w:r>
          </w:p>
        </w:tc>
        <w:tc>
          <w:tcPr>
            <w:tcW w:w="5135" w:type="dxa"/>
            <w:gridSpan w:val="3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bable transcriptional regulator+</w:t>
            </w:r>
          </w:p>
        </w:tc>
      </w:tr>
      <w:tr w:rsidR="00384EEB" w:rsidRPr="00C6516A" w:rsidTr="00384EEB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2067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927</w:t>
            </w:r>
          </w:p>
        </w:tc>
        <w:tc>
          <w:tcPr>
            <w:tcW w:w="3308" w:type="dxa"/>
            <w:gridSpan w:val="2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bable hydrolase+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4EEB" w:rsidRPr="00C6516A" w:rsidTr="00384EEB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1130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C651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lC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601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lC</w:t>
            </w:r>
            <w:proofErr w:type="spellEnd"/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84EEB" w:rsidRPr="00C6516A" w:rsidTr="00384EEB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4205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C651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exG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369</w:t>
            </w:r>
          </w:p>
        </w:tc>
        <w:tc>
          <w:tcPr>
            <w:tcW w:w="5135" w:type="dxa"/>
            <w:gridSpan w:val="3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othetical protein+</w:t>
            </w:r>
          </w:p>
        </w:tc>
      </w:tr>
      <w:tr w:rsidR="00384EEB" w:rsidRPr="00C6516A" w:rsidTr="00384EEB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0567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907</w:t>
            </w:r>
          </w:p>
        </w:tc>
        <w:tc>
          <w:tcPr>
            <w:tcW w:w="5135" w:type="dxa"/>
            <w:gridSpan w:val="3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served hypothetical protein+</w:t>
            </w:r>
          </w:p>
        </w:tc>
      </w:tr>
      <w:tr w:rsidR="00384EEB" w:rsidRPr="00C6516A" w:rsidTr="00384EEB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2172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351</w:t>
            </w:r>
          </w:p>
        </w:tc>
        <w:tc>
          <w:tcPr>
            <w:tcW w:w="5135" w:type="dxa"/>
            <w:gridSpan w:val="3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othetical protein+</w:t>
            </w:r>
          </w:p>
        </w:tc>
      </w:tr>
      <w:tr w:rsidR="00384EEB" w:rsidRPr="00C6516A" w:rsidTr="00384EEB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5481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263</w:t>
            </w:r>
          </w:p>
        </w:tc>
        <w:tc>
          <w:tcPr>
            <w:tcW w:w="5135" w:type="dxa"/>
            <w:gridSpan w:val="3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othetical protein+</w:t>
            </w:r>
          </w:p>
        </w:tc>
      </w:tr>
      <w:tr w:rsidR="00384EEB" w:rsidRPr="00C6516A" w:rsidTr="00384EEB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0849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trxB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608</w:t>
            </w:r>
          </w:p>
        </w:tc>
        <w:tc>
          <w:tcPr>
            <w:tcW w:w="5135" w:type="dxa"/>
            <w:gridSpan w:val="3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oredoxin reductase 2+</w:t>
            </w:r>
          </w:p>
        </w:tc>
      </w:tr>
      <w:tr w:rsidR="00384EEB" w:rsidRPr="00C6516A" w:rsidTr="00384EEB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3403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7795</w:t>
            </w:r>
          </w:p>
        </w:tc>
        <w:tc>
          <w:tcPr>
            <w:tcW w:w="3308" w:type="dxa"/>
            <w:gridSpan w:val="2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othetical protein-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4EEB" w:rsidRPr="00C6516A" w:rsidTr="00384EEB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3812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C651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isc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96685</w:t>
            </w:r>
          </w:p>
        </w:tc>
        <w:tc>
          <w:tcPr>
            <w:tcW w:w="5135" w:type="dxa"/>
            <w:gridSpan w:val="3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robable iron-binding protein </w:t>
            </w:r>
            <w:proofErr w:type="spellStart"/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cA</w:t>
            </w:r>
            <w:proofErr w:type="spellEnd"/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384EEB" w:rsidRPr="00C6516A" w:rsidTr="00384EEB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1001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C651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hn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98483</w:t>
            </w:r>
          </w:p>
        </w:tc>
        <w:tc>
          <w:tcPr>
            <w:tcW w:w="5135" w:type="dxa"/>
            <w:gridSpan w:val="3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hranilate synthase component I-</w:t>
            </w:r>
          </w:p>
        </w:tc>
      </w:tr>
      <w:tr w:rsidR="00384EEB" w:rsidRPr="00C6516A" w:rsidTr="00384EEB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2204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0115</w:t>
            </w:r>
          </w:p>
        </w:tc>
        <w:tc>
          <w:tcPr>
            <w:tcW w:w="5135" w:type="dxa"/>
            <w:gridSpan w:val="3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bable binding protein component of ABC transporter-</w:t>
            </w:r>
          </w:p>
        </w:tc>
      </w:tr>
      <w:tr w:rsidR="00384EEB" w:rsidRPr="00C6516A" w:rsidTr="00384EEB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0997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C651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qsB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9054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qsB</w:t>
            </w:r>
            <w:proofErr w:type="spellEnd"/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84EEB" w:rsidRPr="00C6516A" w:rsidTr="00384EEB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4496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dppA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6682</w:t>
            </w:r>
          </w:p>
        </w:tc>
        <w:tc>
          <w:tcPr>
            <w:tcW w:w="5135" w:type="dxa"/>
            <w:gridSpan w:val="3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bable binding protein component of ABC transporter-</w:t>
            </w:r>
          </w:p>
        </w:tc>
      </w:tr>
      <w:tr w:rsidR="00384EEB" w:rsidRPr="00C6516A" w:rsidTr="00384EEB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4225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C651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chF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6759</w:t>
            </w:r>
          </w:p>
        </w:tc>
        <w:tc>
          <w:tcPr>
            <w:tcW w:w="5135" w:type="dxa"/>
            <w:gridSpan w:val="3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ochelin synthetase-</w:t>
            </w:r>
          </w:p>
        </w:tc>
      </w:tr>
      <w:tr w:rsidR="00384EEB" w:rsidRPr="00C6516A" w:rsidTr="00384EEB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0996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C651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qs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0026</w:t>
            </w:r>
          </w:p>
        </w:tc>
        <w:tc>
          <w:tcPr>
            <w:tcW w:w="3086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qsA</w:t>
            </w:r>
            <w:proofErr w:type="spellEnd"/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84EEB" w:rsidRPr="00C6516A" w:rsidTr="00384EEB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3479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C651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rhl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2788</w:t>
            </w:r>
          </w:p>
        </w:tc>
        <w:tc>
          <w:tcPr>
            <w:tcW w:w="5135" w:type="dxa"/>
            <w:gridSpan w:val="3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hamnosyltransferase</w:t>
            </w:r>
            <w:proofErr w:type="spellEnd"/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hain A-</w:t>
            </w:r>
          </w:p>
        </w:tc>
      </w:tr>
      <w:tr w:rsidR="00384EEB" w:rsidRPr="00C6516A" w:rsidTr="00384EEB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4940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9438</w:t>
            </w:r>
          </w:p>
        </w:tc>
        <w:tc>
          <w:tcPr>
            <w:tcW w:w="5135" w:type="dxa"/>
            <w:gridSpan w:val="3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served hypothetical protein-</w:t>
            </w:r>
          </w:p>
        </w:tc>
      </w:tr>
      <w:tr w:rsidR="00384EEB" w:rsidRPr="00C6516A" w:rsidTr="00384EEB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3813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C651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iscU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0211</w:t>
            </w:r>
          </w:p>
        </w:tc>
        <w:tc>
          <w:tcPr>
            <w:tcW w:w="5135" w:type="dxa"/>
            <w:gridSpan w:val="3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robable iron-binding protein </w:t>
            </w:r>
            <w:proofErr w:type="spellStart"/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cU</w:t>
            </w:r>
            <w:proofErr w:type="spellEnd"/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84EEB" w:rsidRPr="00C6516A" w:rsidTr="00384EEB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1130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C651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rhlC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7335</w:t>
            </w:r>
          </w:p>
        </w:tc>
        <w:tc>
          <w:tcPr>
            <w:tcW w:w="5135" w:type="dxa"/>
            <w:gridSpan w:val="3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hamnosyltransferase</w:t>
            </w:r>
            <w:proofErr w:type="spellEnd"/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-</w:t>
            </w:r>
          </w:p>
        </w:tc>
      </w:tr>
      <w:tr w:rsidR="00384EEB" w:rsidRPr="00C6516A" w:rsidTr="00384EEB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2662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4131</w:t>
            </w:r>
          </w:p>
        </w:tc>
        <w:tc>
          <w:tcPr>
            <w:tcW w:w="5135" w:type="dxa"/>
            <w:gridSpan w:val="3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served hypothetical protein+</w:t>
            </w:r>
          </w:p>
        </w:tc>
      </w:tr>
      <w:tr w:rsidR="00384EEB" w:rsidRPr="00C6516A" w:rsidTr="00384EEB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0200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8061</w:t>
            </w:r>
          </w:p>
        </w:tc>
        <w:tc>
          <w:tcPr>
            <w:tcW w:w="3308" w:type="dxa"/>
            <w:gridSpan w:val="2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othetical protein-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4EEB" w:rsidRPr="00C6516A" w:rsidTr="00384EEB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4226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C651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ch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71633</w:t>
            </w:r>
          </w:p>
        </w:tc>
        <w:tc>
          <w:tcPr>
            <w:tcW w:w="5135" w:type="dxa"/>
            <w:gridSpan w:val="3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hydroaeruginoic</w:t>
            </w:r>
            <w:proofErr w:type="spellEnd"/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cid synthetase-</w:t>
            </w:r>
          </w:p>
        </w:tc>
      </w:tr>
      <w:tr w:rsidR="00384EEB" w:rsidRPr="00C6516A" w:rsidTr="00384EEB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0048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75818</w:t>
            </w:r>
          </w:p>
        </w:tc>
        <w:tc>
          <w:tcPr>
            <w:tcW w:w="5135" w:type="dxa"/>
            <w:gridSpan w:val="3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bable transcriptional regulator+</w:t>
            </w:r>
          </w:p>
        </w:tc>
      </w:tr>
      <w:tr w:rsidR="00384EEB" w:rsidRPr="00C6516A" w:rsidTr="00384EEB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1912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C651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femI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77965</w:t>
            </w:r>
          </w:p>
        </w:tc>
        <w:tc>
          <w:tcPr>
            <w:tcW w:w="5135" w:type="dxa"/>
            <w:gridSpan w:val="3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ECF sigma factor, </w:t>
            </w:r>
            <w:proofErr w:type="spellStart"/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I</w:t>
            </w:r>
            <w:proofErr w:type="spellEnd"/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84EEB" w:rsidRPr="00C6516A" w:rsidTr="00384EEB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2274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79971</w:t>
            </w:r>
          </w:p>
        </w:tc>
        <w:tc>
          <w:tcPr>
            <w:tcW w:w="3308" w:type="dxa"/>
            <w:gridSpan w:val="2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othetical protein-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4EEB" w:rsidRPr="00C6516A" w:rsidTr="00384EEB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2031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26613</w:t>
            </w:r>
          </w:p>
        </w:tc>
        <w:tc>
          <w:tcPr>
            <w:tcW w:w="3308" w:type="dxa"/>
            <w:gridSpan w:val="2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othetical protein-</w:t>
            </w: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4EEB" w:rsidRPr="00C6516A" w:rsidTr="00384EEB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PA4224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C651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chG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3411</w:t>
            </w:r>
          </w:p>
        </w:tc>
        <w:tc>
          <w:tcPr>
            <w:tcW w:w="5135" w:type="dxa"/>
            <w:gridSpan w:val="3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yochelin biosynthetic protein </w:t>
            </w:r>
            <w:proofErr w:type="spellStart"/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hG</w:t>
            </w:r>
            <w:proofErr w:type="spellEnd"/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84EEB" w:rsidRPr="00C6516A" w:rsidTr="00384EEB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2663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C651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pyR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3765</w:t>
            </w:r>
          </w:p>
        </w:tc>
        <w:tc>
          <w:tcPr>
            <w:tcW w:w="5135" w:type="dxa"/>
            <w:gridSpan w:val="3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l</w:t>
            </w:r>
            <w:proofErr w:type="spellEnd"/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nd pyoverdine operon regulator+</w:t>
            </w:r>
          </w:p>
        </w:tc>
      </w:tr>
      <w:tr w:rsidR="00384EEB" w:rsidRPr="00C6516A" w:rsidTr="00384EEB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1000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C651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qs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55153</w:t>
            </w:r>
          </w:p>
        </w:tc>
        <w:tc>
          <w:tcPr>
            <w:tcW w:w="5135" w:type="dxa"/>
            <w:gridSpan w:val="3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inolone signal response protein-</w:t>
            </w:r>
          </w:p>
        </w:tc>
      </w:tr>
      <w:tr w:rsidR="00384EEB" w:rsidRPr="00C6516A" w:rsidTr="00384EEB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1911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C651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femR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19023</w:t>
            </w:r>
          </w:p>
        </w:tc>
        <w:tc>
          <w:tcPr>
            <w:tcW w:w="5135" w:type="dxa"/>
            <w:gridSpan w:val="3"/>
            <w:shd w:val="clear" w:color="auto" w:fill="auto"/>
            <w:noWrap/>
            <w:vAlign w:val="center"/>
            <w:hideMark/>
          </w:tcPr>
          <w:p w:rsidR="00384EEB" w:rsidRPr="00C6516A" w:rsidRDefault="00384EEB" w:rsidP="00384E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igma factor regulator, </w:t>
            </w:r>
            <w:proofErr w:type="spellStart"/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R</w:t>
            </w:r>
            <w:proofErr w:type="spellEnd"/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</w:tbl>
    <w:p w:rsidR="00503303" w:rsidRPr="00C6516A" w:rsidRDefault="00503303" w:rsidP="00353D72">
      <w:pPr>
        <w:rPr>
          <w:rFonts w:ascii="Times New Roman" w:hAnsi="Times New Roman" w:cs="Times New Roman"/>
        </w:rPr>
      </w:pPr>
    </w:p>
    <w:p w:rsidR="00503303" w:rsidRPr="00C6516A" w:rsidRDefault="00503303">
      <w:pPr>
        <w:widowControl/>
        <w:jc w:val="left"/>
        <w:rPr>
          <w:rFonts w:ascii="Times New Roman" w:hAnsi="Times New Roman" w:cs="Times New Roman"/>
        </w:rPr>
      </w:pPr>
      <w:r w:rsidRPr="00C6516A">
        <w:rPr>
          <w:rFonts w:ascii="Times New Roman" w:hAnsi="Times New Roman" w:cs="Times New Roman"/>
        </w:rPr>
        <w:br w:type="page"/>
      </w:r>
    </w:p>
    <w:p w:rsidR="00503303" w:rsidRPr="00C6516A" w:rsidRDefault="00503303" w:rsidP="00052AEF">
      <w:pPr>
        <w:rPr>
          <w:rFonts w:ascii="Times New Roman" w:hAnsi="Times New Roman" w:cs="Times New Roman"/>
          <w:b/>
          <w:bCs/>
        </w:rPr>
      </w:pPr>
    </w:p>
    <w:p w:rsidR="00052AEF" w:rsidRPr="00C6516A" w:rsidRDefault="000F3A09" w:rsidP="00052AEF">
      <w:pPr>
        <w:rPr>
          <w:rFonts w:ascii="Times New Roman" w:hAnsi="Times New Roman" w:cs="Times New Roman"/>
          <w:b/>
          <w:sz w:val="24"/>
          <w:szCs w:val="24"/>
        </w:rPr>
      </w:pPr>
      <w:r w:rsidRPr="00C6516A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6516A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C.</w:t>
      </w:r>
      <w:r w:rsidR="00052AEF" w:rsidRPr="00C6516A">
        <w:rPr>
          <w:rFonts w:ascii="Times New Roman" w:hAnsi="Times New Roman" w:cs="Times New Roman"/>
          <w:b/>
          <w:sz w:val="24"/>
          <w:szCs w:val="24"/>
        </w:rPr>
        <w:t xml:space="preserve">The expression of </w:t>
      </w:r>
      <w:proofErr w:type="spellStart"/>
      <w:r w:rsidR="00052AEF" w:rsidRPr="00C6516A">
        <w:rPr>
          <w:rFonts w:ascii="Times New Roman" w:hAnsi="Times New Roman" w:cs="Times New Roman"/>
          <w:b/>
          <w:sz w:val="24"/>
          <w:szCs w:val="24"/>
        </w:rPr>
        <w:t>MvfR</w:t>
      </w:r>
      <w:proofErr w:type="spellEnd"/>
      <w:r w:rsidR="00052AEF" w:rsidRPr="00C6516A">
        <w:rPr>
          <w:rFonts w:ascii="Times New Roman" w:hAnsi="Times New Roman" w:cs="Times New Roman"/>
          <w:b/>
          <w:sz w:val="24"/>
          <w:szCs w:val="24"/>
        </w:rPr>
        <w:t xml:space="preserve">-associated genes in PAO1 and </w:t>
      </w:r>
      <w:r w:rsidR="00052AEF" w:rsidRPr="00C6516A">
        <w:rPr>
          <w:rFonts w:ascii="Times New Roman" w:hAnsi="Times New Roman" w:cs="Times New Roman"/>
          <w:b/>
          <w:sz w:val="24"/>
          <w:szCs w:val="24"/>
          <w:lang w:val="el-GR"/>
        </w:rPr>
        <w:t>Δ</w:t>
      </w:r>
      <w:proofErr w:type="spellStart"/>
      <w:r w:rsidR="00052AEF" w:rsidRPr="00C6516A">
        <w:rPr>
          <w:rFonts w:ascii="Times New Roman" w:hAnsi="Times New Roman" w:cs="Times New Roman"/>
          <w:b/>
          <w:i/>
          <w:iCs/>
          <w:sz w:val="24"/>
          <w:szCs w:val="24"/>
        </w:rPr>
        <w:t>anvM</w:t>
      </w:r>
      <w:proofErr w:type="spellEnd"/>
      <w:r w:rsidR="00052AEF" w:rsidRPr="00C6516A">
        <w:rPr>
          <w:rFonts w:ascii="Times New Roman" w:hAnsi="Times New Roman" w:cs="Times New Roman"/>
          <w:b/>
          <w:sz w:val="24"/>
          <w:szCs w:val="24"/>
        </w:rPr>
        <w:t xml:space="preserve"> under the anaerobic condition. </w:t>
      </w:r>
    </w:p>
    <w:p w:rsidR="00B84098" w:rsidRPr="00C6516A" w:rsidRDefault="00B84098" w:rsidP="00052AEF">
      <w:pPr>
        <w:rPr>
          <w:rFonts w:ascii="Times New Roman" w:hAnsi="Times New Roman" w:cs="Times New Roman"/>
        </w:rPr>
      </w:pPr>
    </w:p>
    <w:tbl>
      <w:tblPr>
        <w:tblW w:w="8811" w:type="dxa"/>
        <w:tblLook w:val="04A0" w:firstRow="1" w:lastRow="0" w:firstColumn="1" w:lastColumn="0" w:noHBand="0" w:noVBand="1"/>
      </w:tblPr>
      <w:tblGrid>
        <w:gridCol w:w="975"/>
        <w:gridCol w:w="868"/>
        <w:gridCol w:w="1701"/>
        <w:gridCol w:w="4900"/>
        <w:gridCol w:w="367"/>
      </w:tblGrid>
      <w:tr w:rsidR="00073A3A" w:rsidRPr="00C6516A" w:rsidTr="00073A3A">
        <w:trPr>
          <w:trHeight w:val="280"/>
        </w:trPr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PA number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Fold change anaerobic ΔPA3880 vs. anaerobic WT (log2)</w:t>
            </w:r>
          </w:p>
        </w:tc>
        <w:tc>
          <w:tcPr>
            <w:tcW w:w="52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Description</w:t>
            </w:r>
          </w:p>
        </w:tc>
      </w:tr>
      <w:tr w:rsidR="00073A3A" w:rsidRPr="00C6516A" w:rsidTr="00073A3A">
        <w:trPr>
          <w:trHeight w:val="280"/>
        </w:trPr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0589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5435</w:t>
            </w:r>
          </w:p>
        </w:tc>
        <w:tc>
          <w:tcPr>
            <w:tcW w:w="52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served hypothetical protein</w:t>
            </w:r>
          </w:p>
        </w:tc>
      </w:tr>
      <w:tr w:rsidR="00073A3A" w:rsidRPr="00C6516A" w:rsidTr="00073A3A">
        <w:trPr>
          <w:trHeight w:val="28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127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C651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ob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7282</w:t>
            </w:r>
          </w:p>
        </w:tc>
        <w:tc>
          <w:tcPr>
            <w:tcW w:w="5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obalamin biosynthetic protein </w:t>
            </w:r>
            <w:proofErr w:type="spellStart"/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bD</w:t>
            </w:r>
            <w:proofErr w:type="spellEnd"/>
          </w:p>
        </w:tc>
      </w:tr>
      <w:tr w:rsidR="00073A3A" w:rsidRPr="00C6516A" w:rsidTr="00073A3A">
        <w:trPr>
          <w:trHeight w:val="28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127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C651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obQ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6473</w:t>
            </w:r>
          </w:p>
        </w:tc>
        <w:tc>
          <w:tcPr>
            <w:tcW w:w="5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byric</w:t>
            </w:r>
            <w:proofErr w:type="spellEnd"/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cid synthase</w:t>
            </w:r>
          </w:p>
        </w:tc>
      </w:tr>
      <w:tr w:rsidR="00073A3A" w:rsidRPr="00C6516A" w:rsidTr="00073A3A">
        <w:trPr>
          <w:trHeight w:val="28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340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6952</w:t>
            </w:r>
          </w:p>
        </w:tc>
        <w:tc>
          <w:tcPr>
            <w:tcW w:w="5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othetical protein</w:t>
            </w:r>
          </w:p>
        </w:tc>
      </w:tr>
      <w:tr w:rsidR="00073A3A" w:rsidRPr="00C6516A" w:rsidTr="00073A3A">
        <w:trPr>
          <w:trHeight w:val="28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347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C651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rhl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6341</w:t>
            </w:r>
          </w:p>
        </w:tc>
        <w:tc>
          <w:tcPr>
            <w:tcW w:w="5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utoinducer synthesis protein </w:t>
            </w:r>
            <w:proofErr w:type="spellStart"/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hlI</w:t>
            </w:r>
            <w:proofErr w:type="spellEnd"/>
          </w:p>
        </w:tc>
      </w:tr>
      <w:tr w:rsidR="00073A3A" w:rsidRPr="00C6516A" w:rsidTr="00073A3A">
        <w:trPr>
          <w:trHeight w:val="28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419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C651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qs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1827</w:t>
            </w:r>
          </w:p>
        </w:tc>
        <w:tc>
          <w:tcPr>
            <w:tcW w:w="5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bable FAD-dependent monooxygenase</w:t>
            </w:r>
          </w:p>
        </w:tc>
      </w:tr>
      <w:tr w:rsidR="00073A3A" w:rsidRPr="00C6516A" w:rsidTr="00073A3A">
        <w:trPr>
          <w:trHeight w:val="28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113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C651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rhl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222</w:t>
            </w:r>
          </w:p>
        </w:tc>
        <w:tc>
          <w:tcPr>
            <w:tcW w:w="5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hamnosyltransferase</w:t>
            </w:r>
            <w:proofErr w:type="spellEnd"/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</w:t>
            </w:r>
          </w:p>
        </w:tc>
      </w:tr>
      <w:tr w:rsidR="00073A3A" w:rsidRPr="00C6516A" w:rsidTr="00073A3A">
        <w:trPr>
          <w:trHeight w:val="28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219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C651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hcn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629</w:t>
            </w:r>
          </w:p>
        </w:tc>
        <w:tc>
          <w:tcPr>
            <w:tcW w:w="5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ydrogen cyanide synthase </w:t>
            </w:r>
            <w:proofErr w:type="spellStart"/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cnC</w:t>
            </w:r>
            <w:proofErr w:type="spellEnd"/>
          </w:p>
        </w:tc>
      </w:tr>
      <w:tr w:rsidR="00073A3A" w:rsidRPr="00C6516A" w:rsidTr="00073A3A">
        <w:trPr>
          <w:trHeight w:val="28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099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C651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qs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592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qsA</w:t>
            </w:r>
            <w:proofErr w:type="spellEnd"/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73A3A" w:rsidRPr="00C6516A" w:rsidTr="00073A3A">
        <w:trPr>
          <w:trHeight w:val="28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084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trxB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5445</w:t>
            </w:r>
          </w:p>
        </w:tc>
        <w:tc>
          <w:tcPr>
            <w:tcW w:w="5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oredoxin reductase 2</w:t>
            </w:r>
          </w:p>
        </w:tc>
      </w:tr>
      <w:tr w:rsidR="00073A3A" w:rsidRPr="00C6516A" w:rsidTr="00073A3A">
        <w:trPr>
          <w:trHeight w:val="28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227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1332</w:t>
            </w:r>
          </w:p>
        </w:tc>
        <w:tc>
          <w:tcPr>
            <w:tcW w:w="5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othetical protein</w:t>
            </w:r>
          </w:p>
        </w:tc>
      </w:tr>
      <w:tr w:rsidR="00073A3A" w:rsidRPr="00C6516A" w:rsidTr="00073A3A">
        <w:trPr>
          <w:trHeight w:val="28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310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C651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xcp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90816</w:t>
            </w:r>
          </w:p>
        </w:tc>
        <w:tc>
          <w:tcPr>
            <w:tcW w:w="5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ral secretion pathway protein F</w:t>
            </w:r>
          </w:p>
        </w:tc>
      </w:tr>
      <w:tr w:rsidR="00073A3A" w:rsidRPr="00C6516A" w:rsidTr="00073A3A">
        <w:trPr>
          <w:trHeight w:val="28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028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C651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sb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95197</w:t>
            </w:r>
          </w:p>
        </w:tc>
        <w:tc>
          <w:tcPr>
            <w:tcW w:w="5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lfate-binding protein precursor</w:t>
            </w:r>
          </w:p>
        </w:tc>
      </w:tr>
      <w:tr w:rsidR="00073A3A" w:rsidRPr="00C6516A" w:rsidTr="00073A3A">
        <w:trPr>
          <w:trHeight w:val="28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143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C651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las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97965</w:t>
            </w:r>
          </w:p>
        </w:tc>
        <w:tc>
          <w:tcPr>
            <w:tcW w:w="5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utoinducer synthesis protein </w:t>
            </w:r>
            <w:proofErr w:type="spellStart"/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sI</w:t>
            </w:r>
            <w:proofErr w:type="spellEnd"/>
          </w:p>
        </w:tc>
      </w:tr>
      <w:tr w:rsidR="00073A3A" w:rsidRPr="00C6516A" w:rsidTr="00073A3A">
        <w:trPr>
          <w:trHeight w:val="28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220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98696</w:t>
            </w:r>
          </w:p>
        </w:tc>
        <w:tc>
          <w:tcPr>
            <w:tcW w:w="5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bable binding protein component of ABC transporter</w:t>
            </w:r>
          </w:p>
        </w:tc>
      </w:tr>
      <w:tr w:rsidR="00073A3A" w:rsidRPr="00C6516A" w:rsidTr="00073A3A">
        <w:trPr>
          <w:trHeight w:val="28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099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C651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qs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3515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qsC</w:t>
            </w:r>
            <w:proofErr w:type="spellEnd"/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73A3A" w:rsidRPr="00C6516A" w:rsidTr="00073A3A">
        <w:trPr>
          <w:trHeight w:val="28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127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C651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obO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2897</w:t>
            </w:r>
          </w:p>
        </w:tc>
        <w:tc>
          <w:tcPr>
            <w:tcW w:w="5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b(I)</w:t>
            </w:r>
            <w:proofErr w:type="spellStart"/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amin</w:t>
            </w:r>
            <w:proofErr w:type="spellEnd"/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enosyltransferase</w:t>
            </w:r>
            <w:proofErr w:type="spellEnd"/>
          </w:p>
        </w:tc>
      </w:tr>
      <w:tr w:rsidR="00073A3A" w:rsidRPr="00C6516A" w:rsidTr="00073A3A">
        <w:trPr>
          <w:trHeight w:val="28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232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6163</w:t>
            </w:r>
          </w:p>
        </w:tc>
        <w:tc>
          <w:tcPr>
            <w:tcW w:w="5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bable ATP-binding component of ABC transporter</w:t>
            </w:r>
          </w:p>
        </w:tc>
      </w:tr>
      <w:tr w:rsidR="00073A3A" w:rsidRPr="00C6516A" w:rsidTr="00073A3A">
        <w:trPr>
          <w:trHeight w:val="28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310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C651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xcp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9515</w:t>
            </w:r>
          </w:p>
        </w:tc>
        <w:tc>
          <w:tcPr>
            <w:tcW w:w="5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ecretion protein </w:t>
            </w:r>
            <w:proofErr w:type="spellStart"/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cpP</w:t>
            </w:r>
            <w:proofErr w:type="spellEnd"/>
          </w:p>
        </w:tc>
      </w:tr>
      <w:tr w:rsidR="00073A3A" w:rsidRPr="00C6516A" w:rsidTr="00073A3A">
        <w:trPr>
          <w:trHeight w:val="28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212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upA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6976</w:t>
            </w:r>
          </w:p>
        </w:tc>
        <w:tc>
          <w:tcPr>
            <w:tcW w:w="5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mbrial</w:t>
            </w:r>
            <w:proofErr w:type="spellEnd"/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ubunit CupA1</w:t>
            </w:r>
          </w:p>
        </w:tc>
      </w:tr>
      <w:tr w:rsidR="00073A3A" w:rsidRPr="00C6516A" w:rsidTr="00073A3A">
        <w:trPr>
          <w:trHeight w:val="28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213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upA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7429</w:t>
            </w:r>
          </w:p>
        </w:tc>
        <w:tc>
          <w:tcPr>
            <w:tcW w:w="5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mbrial</w:t>
            </w:r>
            <w:proofErr w:type="spellEnd"/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ubunit CupA4</w:t>
            </w:r>
          </w:p>
        </w:tc>
      </w:tr>
      <w:tr w:rsidR="00073A3A" w:rsidRPr="00C6516A" w:rsidTr="00073A3A">
        <w:trPr>
          <w:trHeight w:val="28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217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9148</w:t>
            </w:r>
          </w:p>
        </w:tc>
        <w:tc>
          <w:tcPr>
            <w:tcW w:w="5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othetical protein</w:t>
            </w:r>
          </w:p>
        </w:tc>
      </w:tr>
      <w:tr w:rsidR="00073A3A" w:rsidRPr="00C6516A" w:rsidTr="00073A3A">
        <w:trPr>
          <w:trHeight w:val="28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356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C651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ms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4772</w:t>
            </w:r>
          </w:p>
        </w:tc>
        <w:tc>
          <w:tcPr>
            <w:tcW w:w="5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-hydroxyisobutyrate dehydrogenase</w:t>
            </w:r>
          </w:p>
        </w:tc>
      </w:tr>
      <w:tr w:rsidR="00073A3A" w:rsidRPr="00C6516A" w:rsidTr="00073A3A">
        <w:trPr>
          <w:trHeight w:val="28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347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C651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rh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7352</w:t>
            </w:r>
          </w:p>
        </w:tc>
        <w:tc>
          <w:tcPr>
            <w:tcW w:w="5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hamnosyltransferase</w:t>
            </w:r>
            <w:proofErr w:type="spellEnd"/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hain A</w:t>
            </w:r>
          </w:p>
        </w:tc>
      </w:tr>
      <w:tr w:rsidR="00073A3A" w:rsidRPr="00C6516A" w:rsidTr="00073A3A">
        <w:trPr>
          <w:trHeight w:val="28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31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C651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xcpU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0879</w:t>
            </w:r>
          </w:p>
        </w:tc>
        <w:tc>
          <w:tcPr>
            <w:tcW w:w="5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ral secretion pathway outer membrane protein H precursor</w:t>
            </w:r>
          </w:p>
        </w:tc>
      </w:tr>
      <w:tr w:rsidR="00073A3A" w:rsidRPr="00C6516A" w:rsidTr="00073A3A">
        <w:trPr>
          <w:trHeight w:val="28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420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C651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ex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5457</w:t>
            </w:r>
          </w:p>
        </w:tc>
        <w:tc>
          <w:tcPr>
            <w:tcW w:w="5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othetical protein</w:t>
            </w:r>
          </w:p>
        </w:tc>
      </w:tr>
      <w:tr w:rsidR="00073A3A" w:rsidRPr="00C6516A" w:rsidTr="00073A3A">
        <w:trPr>
          <w:trHeight w:val="280"/>
        </w:trPr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5481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91871</w:t>
            </w:r>
          </w:p>
        </w:tc>
        <w:tc>
          <w:tcPr>
            <w:tcW w:w="52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othetical protein</w:t>
            </w:r>
          </w:p>
        </w:tc>
      </w:tr>
      <w:tr w:rsidR="00073A3A" w:rsidRPr="00C6516A" w:rsidTr="00073A3A">
        <w:trPr>
          <w:trHeight w:val="28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008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hcp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98445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cp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73A3A" w:rsidRPr="00C6516A" w:rsidTr="00073A3A">
        <w:trPr>
          <w:trHeight w:val="280"/>
        </w:trPr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2747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1392</w:t>
            </w:r>
          </w:p>
        </w:tc>
        <w:tc>
          <w:tcPr>
            <w:tcW w:w="52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A3A" w:rsidRPr="00C6516A" w:rsidRDefault="00073A3A" w:rsidP="00073A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othetical protein</w:t>
            </w:r>
          </w:p>
        </w:tc>
      </w:tr>
    </w:tbl>
    <w:p w:rsidR="00503303" w:rsidRPr="00C6516A" w:rsidRDefault="00503303" w:rsidP="00353D72">
      <w:pPr>
        <w:rPr>
          <w:rFonts w:ascii="Times New Roman" w:hAnsi="Times New Roman" w:cs="Times New Roman"/>
        </w:rPr>
      </w:pPr>
    </w:p>
    <w:p w:rsidR="00503303" w:rsidRPr="00C6516A" w:rsidRDefault="00503303">
      <w:pPr>
        <w:widowControl/>
        <w:jc w:val="left"/>
        <w:rPr>
          <w:rFonts w:ascii="Times New Roman" w:hAnsi="Times New Roman" w:cs="Times New Roman"/>
        </w:rPr>
      </w:pPr>
      <w:r w:rsidRPr="00C6516A">
        <w:rPr>
          <w:rFonts w:ascii="Times New Roman" w:hAnsi="Times New Roman" w:cs="Times New Roman"/>
        </w:rPr>
        <w:br w:type="page"/>
      </w:r>
    </w:p>
    <w:p w:rsidR="00B84098" w:rsidRPr="00C6516A" w:rsidRDefault="00B84098">
      <w:pPr>
        <w:rPr>
          <w:rFonts w:ascii="Times New Roman" w:hAnsi="Times New Roman" w:cs="Times New Roman"/>
        </w:rPr>
      </w:pPr>
    </w:p>
    <w:p w:rsidR="00B84098" w:rsidRPr="00C6516A" w:rsidRDefault="000F3A09" w:rsidP="00B84098">
      <w:pPr>
        <w:rPr>
          <w:rFonts w:ascii="Times New Roman" w:hAnsi="Times New Roman" w:cs="Times New Roman"/>
          <w:b/>
          <w:sz w:val="24"/>
          <w:szCs w:val="24"/>
        </w:rPr>
      </w:pPr>
      <w:r w:rsidRPr="00C6516A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6516A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D.</w:t>
      </w:r>
      <w:r w:rsidR="00B84098" w:rsidRPr="00C6516A">
        <w:rPr>
          <w:rFonts w:ascii="Times New Roman" w:hAnsi="Times New Roman" w:cs="Times New Roman"/>
          <w:b/>
          <w:sz w:val="24"/>
          <w:szCs w:val="24"/>
        </w:rPr>
        <w:t xml:space="preserve"> The expression of </w:t>
      </w:r>
      <w:proofErr w:type="spellStart"/>
      <w:r w:rsidR="00B84098" w:rsidRPr="00C6516A">
        <w:rPr>
          <w:rFonts w:ascii="Times New Roman" w:hAnsi="Times New Roman" w:cs="Times New Roman"/>
          <w:b/>
          <w:sz w:val="24"/>
          <w:szCs w:val="24"/>
        </w:rPr>
        <w:t>Anr</w:t>
      </w:r>
      <w:proofErr w:type="spellEnd"/>
      <w:r w:rsidR="00B84098" w:rsidRPr="00C6516A">
        <w:rPr>
          <w:rFonts w:ascii="Times New Roman" w:hAnsi="Times New Roman" w:cs="Times New Roman"/>
          <w:b/>
          <w:sz w:val="24"/>
          <w:szCs w:val="24"/>
        </w:rPr>
        <w:t xml:space="preserve">-associated genes in PAO1 and PA3880 mutant under the anaerobic condition. </w:t>
      </w:r>
    </w:p>
    <w:p w:rsidR="00B84098" w:rsidRPr="00C6516A" w:rsidRDefault="00B84098">
      <w:pPr>
        <w:rPr>
          <w:rFonts w:ascii="Times New Roman" w:hAnsi="Times New Roman" w:cs="Times New Roman"/>
        </w:rPr>
      </w:pPr>
    </w:p>
    <w:tbl>
      <w:tblPr>
        <w:tblW w:w="773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52"/>
        <w:gridCol w:w="819"/>
        <w:gridCol w:w="1673"/>
        <w:gridCol w:w="425"/>
        <w:gridCol w:w="2072"/>
        <w:gridCol w:w="222"/>
        <w:gridCol w:w="1467"/>
      </w:tblGrid>
      <w:tr w:rsidR="00B84098" w:rsidRPr="00C6516A" w:rsidTr="00C6516A">
        <w:trPr>
          <w:trHeight w:val="280"/>
        </w:trPr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PA number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20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Fold change anaerobic ΔPA3880 vs. anaerobic WT</w:t>
            </w:r>
          </w:p>
          <w:p w:rsidR="00B84098" w:rsidRPr="00C6516A" w:rsidRDefault="00B84098" w:rsidP="00B8409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(log2)</w:t>
            </w:r>
          </w:p>
        </w:tc>
        <w:tc>
          <w:tcPr>
            <w:tcW w:w="22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</w:tr>
      <w:tr w:rsidR="00B84098" w:rsidRPr="00C6516A" w:rsidTr="001D2EA5">
        <w:trPr>
          <w:trHeight w:val="280"/>
        </w:trPr>
        <w:tc>
          <w:tcPr>
            <w:tcW w:w="10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0" w:name="_GoBack" w:colFirst="1" w:colLast="1"/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3394</w:t>
            </w:r>
          </w:p>
        </w:tc>
        <w:tc>
          <w:tcPr>
            <w:tcW w:w="8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098" w:rsidRPr="004D3D7F" w:rsidRDefault="00B84098" w:rsidP="00B8409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4D3D7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osF</w:t>
            </w:r>
            <w:proofErr w:type="spellEnd"/>
          </w:p>
        </w:tc>
        <w:tc>
          <w:tcPr>
            <w:tcW w:w="16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9433</w:t>
            </w:r>
          </w:p>
        </w:tc>
        <w:tc>
          <w:tcPr>
            <w:tcW w:w="2719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sF</w:t>
            </w:r>
            <w:proofErr w:type="spellEnd"/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rotein-</w:t>
            </w:r>
          </w:p>
        </w:tc>
        <w:tc>
          <w:tcPr>
            <w:tcW w:w="14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84098" w:rsidRPr="00C6516A" w:rsidTr="001D2EA5">
        <w:trPr>
          <w:trHeight w:val="280"/>
        </w:trPr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0613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B84098" w:rsidRPr="004D3D7F" w:rsidRDefault="00B84098" w:rsidP="00B8409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5132</w:t>
            </w:r>
          </w:p>
        </w:tc>
        <w:tc>
          <w:tcPr>
            <w:tcW w:w="4186" w:type="dxa"/>
            <w:gridSpan w:val="4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othetical protein+</w:t>
            </w:r>
          </w:p>
        </w:tc>
      </w:tr>
      <w:tr w:rsidR="00B84098" w:rsidRPr="00C6516A" w:rsidTr="001D2EA5">
        <w:trPr>
          <w:trHeight w:val="280"/>
        </w:trPr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1317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B84098" w:rsidRPr="004D3D7F" w:rsidRDefault="00B84098" w:rsidP="00B8409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4D3D7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yoA</w:t>
            </w:r>
            <w:proofErr w:type="spellEnd"/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3469</w:t>
            </w:r>
          </w:p>
        </w:tc>
        <w:tc>
          <w:tcPr>
            <w:tcW w:w="4186" w:type="dxa"/>
            <w:gridSpan w:val="4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chrome o ubiquinol oxidase subunit</w:t>
            </w:r>
            <w:r w:rsidR="001D2EA5"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+</w:t>
            </w:r>
          </w:p>
        </w:tc>
      </w:tr>
      <w:tr w:rsidR="00B84098" w:rsidRPr="00C6516A" w:rsidTr="001D2EA5">
        <w:trPr>
          <w:trHeight w:val="280"/>
        </w:trPr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0630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B84098" w:rsidRPr="004D3D7F" w:rsidRDefault="00B84098" w:rsidP="00B8409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433</w:t>
            </w:r>
          </w:p>
        </w:tc>
        <w:tc>
          <w:tcPr>
            <w:tcW w:w="4186" w:type="dxa"/>
            <w:gridSpan w:val="4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othetical protein+</w:t>
            </w:r>
          </w:p>
        </w:tc>
      </w:tr>
      <w:tr w:rsidR="00B84098" w:rsidRPr="00C6516A" w:rsidTr="001D2EA5">
        <w:trPr>
          <w:trHeight w:val="280"/>
        </w:trPr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2165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B84098" w:rsidRPr="004D3D7F" w:rsidRDefault="00B84098" w:rsidP="00B8409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024</w:t>
            </w:r>
          </w:p>
        </w:tc>
        <w:tc>
          <w:tcPr>
            <w:tcW w:w="4186" w:type="dxa"/>
            <w:gridSpan w:val="4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bable glycogen synthase-</w:t>
            </w:r>
          </w:p>
        </w:tc>
      </w:tr>
      <w:tr w:rsidR="00B84098" w:rsidRPr="00C6516A" w:rsidTr="001D2EA5">
        <w:trPr>
          <w:trHeight w:val="280"/>
        </w:trPr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3874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B84098" w:rsidRPr="004D3D7F" w:rsidRDefault="00B84098" w:rsidP="00B8409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4D3D7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rH</w:t>
            </w:r>
            <w:proofErr w:type="spellEnd"/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565</w:t>
            </w:r>
          </w:p>
        </w:tc>
        <w:tc>
          <w:tcPr>
            <w:tcW w:w="4186" w:type="dxa"/>
            <w:gridSpan w:val="4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piratory nitrate reductase beta chain-</w:t>
            </w:r>
          </w:p>
        </w:tc>
      </w:tr>
      <w:tr w:rsidR="00B84098" w:rsidRPr="00C6516A" w:rsidTr="001D2EA5">
        <w:trPr>
          <w:trHeight w:val="280"/>
        </w:trPr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1123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B84098" w:rsidRPr="004D3D7F" w:rsidRDefault="00B84098" w:rsidP="00B8409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697</w:t>
            </w:r>
          </w:p>
        </w:tc>
        <w:tc>
          <w:tcPr>
            <w:tcW w:w="2719" w:type="dxa"/>
            <w:gridSpan w:val="3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othetical protein-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84098" w:rsidRPr="00C6516A" w:rsidTr="001D2EA5">
        <w:trPr>
          <w:trHeight w:val="280"/>
        </w:trPr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0866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B84098" w:rsidRPr="004D3D7F" w:rsidRDefault="00B84098" w:rsidP="00B8409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4D3D7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aroP2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733</w:t>
            </w:r>
          </w:p>
        </w:tc>
        <w:tc>
          <w:tcPr>
            <w:tcW w:w="4186" w:type="dxa"/>
            <w:gridSpan w:val="4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omatic amino acid transport protein AroP2+</w:t>
            </w:r>
          </w:p>
        </w:tc>
      </w:tr>
      <w:tr w:rsidR="00B84098" w:rsidRPr="00C6516A" w:rsidTr="001D2EA5">
        <w:trPr>
          <w:trHeight w:val="280"/>
        </w:trPr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1978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B84098" w:rsidRPr="004D3D7F" w:rsidRDefault="00B84098" w:rsidP="00B8409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4D3D7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erbR</w:t>
            </w:r>
            <w:proofErr w:type="spellEnd"/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976</w:t>
            </w:r>
          </w:p>
        </w:tc>
        <w:tc>
          <w:tcPr>
            <w:tcW w:w="4186" w:type="dxa"/>
            <w:gridSpan w:val="4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esponse regulator </w:t>
            </w:r>
            <w:proofErr w:type="spellStart"/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bR</w:t>
            </w:r>
            <w:proofErr w:type="spellEnd"/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B84098" w:rsidRPr="00C6516A" w:rsidTr="001D2EA5">
        <w:trPr>
          <w:trHeight w:val="280"/>
        </w:trPr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3233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B84098" w:rsidRPr="004D3D7F" w:rsidRDefault="00B84098" w:rsidP="00B8409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286</w:t>
            </w:r>
          </w:p>
        </w:tc>
        <w:tc>
          <w:tcPr>
            <w:tcW w:w="4186" w:type="dxa"/>
            <w:gridSpan w:val="4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othetical protein+</w:t>
            </w:r>
          </w:p>
        </w:tc>
      </w:tr>
      <w:tr w:rsidR="00B84098" w:rsidRPr="00C6516A" w:rsidTr="001D2EA5">
        <w:trPr>
          <w:trHeight w:val="280"/>
        </w:trPr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0509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B84098" w:rsidRPr="004D3D7F" w:rsidRDefault="00B84098" w:rsidP="00B8409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4D3D7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irN</w:t>
            </w:r>
            <w:proofErr w:type="spellEnd"/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0007</w:t>
            </w:r>
          </w:p>
        </w:tc>
        <w:tc>
          <w:tcPr>
            <w:tcW w:w="2497" w:type="dxa"/>
            <w:gridSpan w:val="2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rN</w:t>
            </w:r>
            <w:proofErr w:type="spellEnd"/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4098" w:rsidRPr="00C6516A" w:rsidTr="001D2EA5">
        <w:trPr>
          <w:trHeight w:val="280"/>
        </w:trPr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3268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B84098" w:rsidRPr="004D3D7F" w:rsidRDefault="00B84098" w:rsidP="00B8409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5172</w:t>
            </w:r>
          </w:p>
        </w:tc>
        <w:tc>
          <w:tcPr>
            <w:tcW w:w="4186" w:type="dxa"/>
            <w:gridSpan w:val="4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robable </w:t>
            </w:r>
            <w:proofErr w:type="spellStart"/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nB</w:t>
            </w:r>
            <w:proofErr w:type="spellEnd"/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dependent receptor-</w:t>
            </w:r>
          </w:p>
        </w:tc>
      </w:tr>
      <w:tr w:rsidR="00B84098" w:rsidRPr="00C6516A" w:rsidTr="001D2EA5">
        <w:trPr>
          <w:trHeight w:val="280"/>
        </w:trPr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4620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B84098" w:rsidRPr="004D3D7F" w:rsidRDefault="00B84098" w:rsidP="00B8409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7822</w:t>
            </w:r>
          </w:p>
        </w:tc>
        <w:tc>
          <w:tcPr>
            <w:tcW w:w="2719" w:type="dxa"/>
            <w:gridSpan w:val="3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othetical protein-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84098" w:rsidRPr="00C6516A" w:rsidTr="001D2EA5">
        <w:trPr>
          <w:trHeight w:val="280"/>
        </w:trPr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1052a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B84098" w:rsidRPr="004D3D7F" w:rsidRDefault="00B84098" w:rsidP="00B8409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866</w:t>
            </w:r>
          </w:p>
        </w:tc>
        <w:tc>
          <w:tcPr>
            <w:tcW w:w="2497" w:type="dxa"/>
            <w:gridSpan w:val="2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4098" w:rsidRPr="00C6516A" w:rsidTr="001D2EA5">
        <w:trPr>
          <w:trHeight w:val="280"/>
        </w:trPr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2839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B84098" w:rsidRPr="004D3D7F" w:rsidRDefault="00B84098" w:rsidP="00B8409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0038</w:t>
            </w:r>
          </w:p>
        </w:tc>
        <w:tc>
          <w:tcPr>
            <w:tcW w:w="4186" w:type="dxa"/>
            <w:gridSpan w:val="4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served hypothetical protein+</w:t>
            </w:r>
          </w:p>
        </w:tc>
      </w:tr>
      <w:tr w:rsidR="00B84098" w:rsidRPr="00C6516A" w:rsidTr="001D2EA5">
        <w:trPr>
          <w:trHeight w:val="280"/>
        </w:trPr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1870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B84098" w:rsidRPr="004D3D7F" w:rsidRDefault="00B84098" w:rsidP="00B8409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6838</w:t>
            </w:r>
          </w:p>
        </w:tc>
        <w:tc>
          <w:tcPr>
            <w:tcW w:w="4186" w:type="dxa"/>
            <w:gridSpan w:val="4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othetical protein+</w:t>
            </w:r>
          </w:p>
        </w:tc>
      </w:tr>
      <w:tr w:rsidR="00B84098" w:rsidRPr="00C6516A" w:rsidTr="001D2EA5">
        <w:trPr>
          <w:trHeight w:val="280"/>
        </w:trPr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0628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B84098" w:rsidRPr="004D3D7F" w:rsidRDefault="00B84098" w:rsidP="00B8409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0461</w:t>
            </w:r>
          </w:p>
        </w:tc>
        <w:tc>
          <w:tcPr>
            <w:tcW w:w="4186" w:type="dxa"/>
            <w:gridSpan w:val="4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served hypothetical protein-</w:t>
            </w:r>
          </w:p>
        </w:tc>
      </w:tr>
      <w:tr w:rsidR="00B84098" w:rsidRPr="00C6516A" w:rsidTr="001D2EA5">
        <w:trPr>
          <w:trHeight w:val="280"/>
        </w:trPr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0514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B84098" w:rsidRPr="004D3D7F" w:rsidRDefault="00B84098" w:rsidP="00B8409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4D3D7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irL</w:t>
            </w:r>
            <w:proofErr w:type="spellEnd"/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1485</w:t>
            </w:r>
          </w:p>
        </w:tc>
        <w:tc>
          <w:tcPr>
            <w:tcW w:w="4186" w:type="dxa"/>
            <w:gridSpan w:val="4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eme d1 biosynthesis protein </w:t>
            </w:r>
            <w:proofErr w:type="spellStart"/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rL</w:t>
            </w:r>
            <w:proofErr w:type="spellEnd"/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B84098" w:rsidRPr="00C6516A" w:rsidTr="001D2EA5">
        <w:trPr>
          <w:trHeight w:val="280"/>
        </w:trPr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5445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B84098" w:rsidRPr="004D3D7F" w:rsidRDefault="00B84098" w:rsidP="00B8409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4642</w:t>
            </w:r>
          </w:p>
        </w:tc>
        <w:tc>
          <w:tcPr>
            <w:tcW w:w="4186" w:type="dxa"/>
            <w:gridSpan w:val="4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bable coenzyme A transferase-</w:t>
            </w:r>
          </w:p>
        </w:tc>
      </w:tr>
      <w:tr w:rsidR="00B84098" w:rsidRPr="00C6516A" w:rsidTr="001D2EA5">
        <w:trPr>
          <w:trHeight w:val="280"/>
        </w:trPr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0887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B84098" w:rsidRPr="004D3D7F" w:rsidRDefault="00B84098" w:rsidP="00B8409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4D3D7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acsA</w:t>
            </w:r>
            <w:proofErr w:type="spellEnd"/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0827</w:t>
            </w:r>
          </w:p>
        </w:tc>
        <w:tc>
          <w:tcPr>
            <w:tcW w:w="4186" w:type="dxa"/>
            <w:gridSpan w:val="4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etyl-coenzyme A synthetase-</w:t>
            </w:r>
          </w:p>
        </w:tc>
      </w:tr>
      <w:tr w:rsidR="00B84098" w:rsidRPr="00C6516A" w:rsidTr="001D2EA5">
        <w:trPr>
          <w:trHeight w:val="280"/>
        </w:trPr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5416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B84098" w:rsidRPr="004D3D7F" w:rsidRDefault="00B84098" w:rsidP="00B8409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4D3D7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soxB</w:t>
            </w:r>
            <w:proofErr w:type="spellEnd"/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5105</w:t>
            </w:r>
          </w:p>
        </w:tc>
        <w:tc>
          <w:tcPr>
            <w:tcW w:w="4186" w:type="dxa"/>
            <w:gridSpan w:val="4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rcosine oxidase beta subunit-</w:t>
            </w:r>
          </w:p>
        </w:tc>
      </w:tr>
      <w:tr w:rsidR="00B84098" w:rsidRPr="00C6516A" w:rsidTr="001D2EA5">
        <w:trPr>
          <w:trHeight w:val="280"/>
        </w:trPr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4610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B84098" w:rsidRPr="004D3D7F" w:rsidRDefault="00B84098" w:rsidP="00B8409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6297</w:t>
            </w:r>
          </w:p>
        </w:tc>
        <w:tc>
          <w:tcPr>
            <w:tcW w:w="4186" w:type="dxa"/>
            <w:gridSpan w:val="4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othetical protein+</w:t>
            </w:r>
          </w:p>
        </w:tc>
      </w:tr>
      <w:tr w:rsidR="00B84098" w:rsidRPr="00C6516A" w:rsidTr="001D2EA5">
        <w:trPr>
          <w:trHeight w:val="280"/>
        </w:trPr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2131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B84098" w:rsidRPr="004D3D7F" w:rsidRDefault="00B84098" w:rsidP="00B8409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4D3D7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upA4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7429</w:t>
            </w:r>
          </w:p>
        </w:tc>
        <w:tc>
          <w:tcPr>
            <w:tcW w:w="4186" w:type="dxa"/>
            <w:gridSpan w:val="4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mbrial</w:t>
            </w:r>
            <w:proofErr w:type="spellEnd"/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ubunit CupA4+</w:t>
            </w:r>
          </w:p>
        </w:tc>
      </w:tr>
      <w:tr w:rsidR="00B84098" w:rsidRPr="00C6516A" w:rsidTr="001D2EA5">
        <w:trPr>
          <w:trHeight w:val="280"/>
        </w:trPr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0515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B84098" w:rsidRPr="004D3D7F" w:rsidRDefault="00B84098" w:rsidP="00B8409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4785</w:t>
            </w:r>
          </w:p>
        </w:tc>
        <w:tc>
          <w:tcPr>
            <w:tcW w:w="4186" w:type="dxa"/>
            <w:gridSpan w:val="4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bable transcriptional regulator+</w:t>
            </w:r>
          </w:p>
        </w:tc>
      </w:tr>
      <w:tr w:rsidR="00B84098" w:rsidRPr="00C6516A" w:rsidTr="001D2EA5">
        <w:trPr>
          <w:trHeight w:val="280"/>
        </w:trPr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5530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B84098" w:rsidRPr="004D3D7F" w:rsidRDefault="00B84098" w:rsidP="00B8409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7936</w:t>
            </w:r>
          </w:p>
        </w:tc>
        <w:tc>
          <w:tcPr>
            <w:tcW w:w="4186" w:type="dxa"/>
            <w:gridSpan w:val="4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5-dicarboxylate transporter-</w:t>
            </w:r>
          </w:p>
        </w:tc>
      </w:tr>
      <w:tr w:rsidR="00B84098" w:rsidRPr="00C6516A" w:rsidTr="001D2EA5">
        <w:trPr>
          <w:trHeight w:val="280"/>
        </w:trPr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0226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B84098" w:rsidRPr="004D3D7F" w:rsidRDefault="00B84098" w:rsidP="00B8409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677</w:t>
            </w:r>
          </w:p>
        </w:tc>
        <w:tc>
          <w:tcPr>
            <w:tcW w:w="4186" w:type="dxa"/>
            <w:gridSpan w:val="4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bable CoA transferase, subunit A-</w:t>
            </w:r>
          </w:p>
        </w:tc>
      </w:tr>
      <w:tr w:rsidR="00B84098" w:rsidRPr="00C6516A" w:rsidTr="001D2EA5">
        <w:trPr>
          <w:trHeight w:val="280"/>
        </w:trPr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4228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B84098" w:rsidRPr="004D3D7F" w:rsidRDefault="00B84098" w:rsidP="00B8409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4D3D7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chD</w:t>
            </w:r>
            <w:proofErr w:type="spellEnd"/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75305</w:t>
            </w:r>
          </w:p>
        </w:tc>
        <w:tc>
          <w:tcPr>
            <w:tcW w:w="4186" w:type="dxa"/>
            <w:gridSpan w:val="4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yochelin biosynthesis protein </w:t>
            </w:r>
            <w:proofErr w:type="spellStart"/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hD</w:t>
            </w:r>
            <w:proofErr w:type="spellEnd"/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B84098" w:rsidRPr="00C6516A" w:rsidTr="001D2EA5">
        <w:trPr>
          <w:trHeight w:val="280"/>
        </w:trPr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0639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B84098" w:rsidRPr="004D3D7F" w:rsidRDefault="00B84098" w:rsidP="00B8409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76672</w:t>
            </w:r>
          </w:p>
        </w:tc>
        <w:tc>
          <w:tcPr>
            <w:tcW w:w="4186" w:type="dxa"/>
            <w:gridSpan w:val="4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served hypothetical protein-</w:t>
            </w:r>
          </w:p>
        </w:tc>
      </w:tr>
      <w:tr w:rsidR="00B84098" w:rsidRPr="00C6516A" w:rsidTr="001D2EA5">
        <w:trPr>
          <w:trHeight w:val="280"/>
        </w:trPr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1665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B84098" w:rsidRPr="004D3D7F" w:rsidRDefault="00B84098" w:rsidP="00B8409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4D3D7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fha2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80598</w:t>
            </w:r>
          </w:p>
        </w:tc>
        <w:tc>
          <w:tcPr>
            <w:tcW w:w="2497" w:type="dxa"/>
            <w:gridSpan w:val="2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ha2+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4098" w:rsidRPr="00C6516A" w:rsidTr="001D2EA5">
        <w:trPr>
          <w:trHeight w:val="280"/>
        </w:trPr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3878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B84098" w:rsidRPr="004D3D7F" w:rsidRDefault="00B84098" w:rsidP="00B8409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4D3D7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rX</w:t>
            </w:r>
            <w:proofErr w:type="spellEnd"/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96405</w:t>
            </w:r>
          </w:p>
        </w:tc>
        <w:tc>
          <w:tcPr>
            <w:tcW w:w="4186" w:type="dxa"/>
            <w:gridSpan w:val="4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wo-component sensor </w:t>
            </w:r>
            <w:proofErr w:type="spellStart"/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rX</w:t>
            </w:r>
            <w:proofErr w:type="spellEnd"/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B84098" w:rsidRPr="00C6516A" w:rsidTr="001D2EA5">
        <w:trPr>
          <w:trHeight w:val="280"/>
        </w:trPr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0198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B84098" w:rsidRPr="004D3D7F" w:rsidRDefault="00B84098" w:rsidP="00B8409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4D3D7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exbB1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02887</w:t>
            </w:r>
          </w:p>
        </w:tc>
        <w:tc>
          <w:tcPr>
            <w:tcW w:w="4186" w:type="dxa"/>
            <w:gridSpan w:val="4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ransport protein </w:t>
            </w:r>
            <w:proofErr w:type="spellStart"/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bB</w:t>
            </w:r>
            <w:proofErr w:type="spellEnd"/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B84098" w:rsidRPr="00C6516A" w:rsidTr="001D2EA5">
        <w:trPr>
          <w:trHeight w:val="280"/>
        </w:trPr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0280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B84098" w:rsidRPr="004D3D7F" w:rsidRDefault="00B84098" w:rsidP="00B8409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4D3D7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ysA</w:t>
            </w:r>
            <w:proofErr w:type="spellEnd"/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30986</w:t>
            </w:r>
          </w:p>
        </w:tc>
        <w:tc>
          <w:tcPr>
            <w:tcW w:w="4186" w:type="dxa"/>
            <w:gridSpan w:val="4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ulfate transport protein </w:t>
            </w:r>
            <w:proofErr w:type="spellStart"/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sA</w:t>
            </w:r>
            <w:proofErr w:type="spellEnd"/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B84098" w:rsidRPr="00C6516A" w:rsidTr="001D2EA5">
        <w:trPr>
          <w:trHeight w:val="280"/>
        </w:trPr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2511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B84098" w:rsidRPr="004D3D7F" w:rsidRDefault="00B84098" w:rsidP="00B8409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4D3D7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antR</w:t>
            </w:r>
            <w:proofErr w:type="spellEnd"/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45236</w:t>
            </w:r>
          </w:p>
        </w:tc>
        <w:tc>
          <w:tcPr>
            <w:tcW w:w="2497" w:type="dxa"/>
            <w:gridSpan w:val="2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R</w:t>
            </w:r>
            <w:proofErr w:type="spellEnd"/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4098" w:rsidRPr="00C6516A" w:rsidTr="001D2EA5">
        <w:trPr>
          <w:trHeight w:val="280"/>
        </w:trPr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3879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B84098" w:rsidRPr="004D3D7F" w:rsidRDefault="00B84098" w:rsidP="00B8409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4D3D7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rL</w:t>
            </w:r>
            <w:proofErr w:type="spellEnd"/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41525</w:t>
            </w:r>
          </w:p>
        </w:tc>
        <w:tc>
          <w:tcPr>
            <w:tcW w:w="4186" w:type="dxa"/>
            <w:gridSpan w:val="4"/>
            <w:shd w:val="clear" w:color="auto" w:fill="auto"/>
            <w:noWrap/>
            <w:vAlign w:val="center"/>
            <w:hideMark/>
          </w:tcPr>
          <w:p w:rsidR="00B84098" w:rsidRPr="00C6516A" w:rsidRDefault="00B84098" w:rsidP="00B840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wo-component response regulator </w:t>
            </w:r>
            <w:proofErr w:type="spellStart"/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rL</w:t>
            </w:r>
            <w:proofErr w:type="spellEnd"/>
            <w:r w:rsidRPr="00C651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bookmarkEnd w:id="0"/>
    </w:tbl>
    <w:p w:rsidR="00B84098" w:rsidRPr="00C6516A" w:rsidRDefault="00B84098" w:rsidP="00C6516A">
      <w:pPr>
        <w:rPr>
          <w:rFonts w:ascii="Times New Roman" w:hAnsi="Times New Roman" w:cs="Times New Roman"/>
        </w:rPr>
      </w:pPr>
    </w:p>
    <w:sectPr w:rsidR="00B84098" w:rsidRPr="00C651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26B9B" w:rsidRDefault="00426B9B" w:rsidP="00D628E1">
      <w:r>
        <w:separator/>
      </w:r>
    </w:p>
  </w:endnote>
  <w:endnote w:type="continuationSeparator" w:id="0">
    <w:p w:rsidR="00426B9B" w:rsidRDefault="00426B9B" w:rsidP="00D628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26B9B" w:rsidRDefault="00426B9B" w:rsidP="00D628E1">
      <w:r>
        <w:separator/>
      </w:r>
    </w:p>
  </w:footnote>
  <w:footnote w:type="continuationSeparator" w:id="0">
    <w:p w:rsidR="00426B9B" w:rsidRDefault="00426B9B" w:rsidP="00D628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5B25193"/>
    <w:multiLevelType w:val="hybridMultilevel"/>
    <w:tmpl w:val="1416D882"/>
    <w:lvl w:ilvl="0" w:tplc="263887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1718"/>
    <w:rsid w:val="000412B7"/>
    <w:rsid w:val="00052AEF"/>
    <w:rsid w:val="00073A3A"/>
    <w:rsid w:val="00077A23"/>
    <w:rsid w:val="000A0C91"/>
    <w:rsid w:val="000D3514"/>
    <w:rsid w:val="000F3A09"/>
    <w:rsid w:val="00100D22"/>
    <w:rsid w:val="00155539"/>
    <w:rsid w:val="00176894"/>
    <w:rsid w:val="0018623B"/>
    <w:rsid w:val="001A2EA9"/>
    <w:rsid w:val="001A7F0A"/>
    <w:rsid w:val="001D2EA5"/>
    <w:rsid w:val="001E2E5D"/>
    <w:rsid w:val="00221718"/>
    <w:rsid w:val="002516A0"/>
    <w:rsid w:val="002A5A0F"/>
    <w:rsid w:val="002D5606"/>
    <w:rsid w:val="002E3690"/>
    <w:rsid w:val="00313DA8"/>
    <w:rsid w:val="00353D72"/>
    <w:rsid w:val="00384EEB"/>
    <w:rsid w:val="003E44FB"/>
    <w:rsid w:val="00417CDD"/>
    <w:rsid w:val="00426B9B"/>
    <w:rsid w:val="00444B94"/>
    <w:rsid w:val="00445B5E"/>
    <w:rsid w:val="004B05EB"/>
    <w:rsid w:val="004D3D7F"/>
    <w:rsid w:val="004D4070"/>
    <w:rsid w:val="004D7BD9"/>
    <w:rsid w:val="00503303"/>
    <w:rsid w:val="00577142"/>
    <w:rsid w:val="0058647D"/>
    <w:rsid w:val="005E0ABB"/>
    <w:rsid w:val="005E5A67"/>
    <w:rsid w:val="00626A7B"/>
    <w:rsid w:val="006436F8"/>
    <w:rsid w:val="00647CFD"/>
    <w:rsid w:val="00650A4D"/>
    <w:rsid w:val="006B626E"/>
    <w:rsid w:val="006B7394"/>
    <w:rsid w:val="006F7070"/>
    <w:rsid w:val="007A7DE3"/>
    <w:rsid w:val="007F35AD"/>
    <w:rsid w:val="007F4884"/>
    <w:rsid w:val="00832A14"/>
    <w:rsid w:val="0084731A"/>
    <w:rsid w:val="00850F22"/>
    <w:rsid w:val="008F5F52"/>
    <w:rsid w:val="009319F0"/>
    <w:rsid w:val="00945B00"/>
    <w:rsid w:val="0095278B"/>
    <w:rsid w:val="00981C45"/>
    <w:rsid w:val="009A6175"/>
    <w:rsid w:val="009D1CB0"/>
    <w:rsid w:val="009D25FA"/>
    <w:rsid w:val="00A168BC"/>
    <w:rsid w:val="00A549A5"/>
    <w:rsid w:val="00A82041"/>
    <w:rsid w:val="00A97DE2"/>
    <w:rsid w:val="00AA5E97"/>
    <w:rsid w:val="00AB200B"/>
    <w:rsid w:val="00AC16E4"/>
    <w:rsid w:val="00AC49A4"/>
    <w:rsid w:val="00AC5B25"/>
    <w:rsid w:val="00AE0F43"/>
    <w:rsid w:val="00B10806"/>
    <w:rsid w:val="00B84098"/>
    <w:rsid w:val="00BC57B4"/>
    <w:rsid w:val="00BE29F9"/>
    <w:rsid w:val="00C3261D"/>
    <w:rsid w:val="00C6516A"/>
    <w:rsid w:val="00C915D2"/>
    <w:rsid w:val="00C95962"/>
    <w:rsid w:val="00D46485"/>
    <w:rsid w:val="00D628E1"/>
    <w:rsid w:val="00D7406A"/>
    <w:rsid w:val="00D808EE"/>
    <w:rsid w:val="00D905C4"/>
    <w:rsid w:val="00DA7B0A"/>
    <w:rsid w:val="00DE5587"/>
    <w:rsid w:val="00E500FF"/>
    <w:rsid w:val="00E67B7A"/>
    <w:rsid w:val="00EA501C"/>
    <w:rsid w:val="00EC3F12"/>
    <w:rsid w:val="00F16382"/>
    <w:rsid w:val="00F16F2E"/>
    <w:rsid w:val="00F22C53"/>
    <w:rsid w:val="00F437CD"/>
    <w:rsid w:val="00F55C32"/>
    <w:rsid w:val="00F803E7"/>
    <w:rsid w:val="00FC63E6"/>
    <w:rsid w:val="00FD4D71"/>
    <w:rsid w:val="00FD7B6B"/>
    <w:rsid w:val="00FE540F"/>
    <w:rsid w:val="00FF6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51F4C86-EC84-4A82-8606-6E0BDC93E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28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28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28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28E1"/>
    <w:rPr>
      <w:sz w:val="18"/>
      <w:szCs w:val="18"/>
    </w:rPr>
  </w:style>
  <w:style w:type="character" w:styleId="a7">
    <w:name w:val="Hyperlink"/>
    <w:basedOn w:val="a0"/>
    <w:uiPriority w:val="99"/>
    <w:unhideWhenUsed/>
    <w:rsid w:val="00F16382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F16382"/>
    <w:rPr>
      <w:color w:val="605E5C"/>
      <w:shd w:val="clear" w:color="auto" w:fill="E1DFDD"/>
    </w:rPr>
  </w:style>
  <w:style w:type="table" w:styleId="a9">
    <w:name w:val="Table Grid"/>
    <w:basedOn w:val="a1"/>
    <w:uiPriority w:val="39"/>
    <w:rsid w:val="009A61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9A617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22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1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6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8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6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5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1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13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4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4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7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7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43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1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1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59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8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7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1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1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6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9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06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5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2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0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8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3C849F-1ABE-4FBC-A0CE-75D4714D3F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49</Words>
  <Characters>6550</Characters>
  <Application>Microsoft Office Word</Application>
  <DocSecurity>0</DocSecurity>
  <Lines>54</Lines>
  <Paragraphs>15</Paragraphs>
  <ScaleCrop>false</ScaleCrop>
  <Company/>
  <LinksUpToDate>false</LinksUpToDate>
  <CharactersWithSpaces>7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颖超</dc:creator>
  <cp:keywords/>
  <dc:description/>
  <cp:lastModifiedBy>张颖超</cp:lastModifiedBy>
  <cp:revision>4</cp:revision>
  <dcterms:created xsi:type="dcterms:W3CDTF">2019-05-28T01:48:00Z</dcterms:created>
  <dcterms:modified xsi:type="dcterms:W3CDTF">2019-05-28T02:35:00Z</dcterms:modified>
</cp:coreProperties>
</file>